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851" w:type="dxa"/>
        <w:tblLayout w:type="fixed"/>
        <w:tblLook w:val="06A0" w:firstRow="1" w:lastRow="0" w:firstColumn="1" w:lastColumn="0" w:noHBand="1" w:noVBand="1"/>
      </w:tblPr>
      <w:tblGrid>
        <w:gridCol w:w="217"/>
        <w:gridCol w:w="1935"/>
        <w:gridCol w:w="1285"/>
        <w:gridCol w:w="926"/>
        <w:gridCol w:w="1242"/>
        <w:gridCol w:w="899"/>
        <w:gridCol w:w="1060"/>
        <w:gridCol w:w="945"/>
        <w:gridCol w:w="1195"/>
        <w:gridCol w:w="1147"/>
      </w:tblGrid>
      <w:tr w:rsidR="3DE4EF42" w14:paraId="1DDC2ABE" w14:textId="77777777" w:rsidTr="000D50DA">
        <w:trPr>
          <w:trHeight w:val="20"/>
        </w:trPr>
        <w:tc>
          <w:tcPr>
            <w:tcW w:w="10851" w:type="dxa"/>
            <w:gridSpan w:val="10"/>
            <w:tcBorders>
              <w:top w:val="single" w:sz="4" w:space="0" w:color="auto"/>
              <w:left w:val="nil"/>
              <w:bottom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A5DDC7" w14:textId="1C348EF8" w:rsidR="44946AEA" w:rsidRDefault="44946AEA" w:rsidP="3DE4EF42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DE4EF42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Appendix 2:</w:t>
            </w:r>
            <w:r w:rsidRPr="3DE4EF42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Pr="00C5513B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Full </w:t>
            </w:r>
            <w:r w:rsidR="05562CBF" w:rsidRPr="00C5513B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model of o</w:t>
            </w:r>
            <w:r w:rsidR="05562CBF" w:rsidRPr="00C5513B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dds of infant mortality by quartiles of change in gentrification components of neighborhood change</w:t>
            </w:r>
          </w:p>
        </w:tc>
      </w:tr>
      <w:tr w:rsidR="3DE4EF42" w14:paraId="6D3E5521" w14:textId="77777777" w:rsidTr="000D50DA">
        <w:trPr>
          <w:trHeight w:val="20"/>
        </w:trPr>
        <w:tc>
          <w:tcPr>
            <w:tcW w:w="2152" w:type="dxa"/>
            <w:gridSpan w:val="2"/>
            <w:vMerge w:val="restart"/>
            <w:tcBorders>
              <w:top w:val="single" w:sz="4" w:space="0" w:color="auto"/>
              <w:left w:val="nil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C38F81" w14:textId="6B0A1DC0" w:rsidR="3DE4EF42" w:rsidRDefault="3DE4EF42" w:rsidP="3DE4EF42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VARIABLES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  <w:left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91FAD1" w14:textId="176694DA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M</w:t>
            </w:r>
            <w:r w:rsidR="2B6D492F" w:rsidRPr="3DE4EF42">
              <w:rPr>
                <w:rFonts w:ascii="Calibri" w:eastAsia="Calibri" w:hAnsi="Calibri" w:cs="Calibri"/>
                <w:sz w:val="16"/>
                <w:szCs w:val="16"/>
              </w:rPr>
              <w:t>edian Household Income</w:t>
            </w:r>
          </w:p>
        </w:tc>
        <w:tc>
          <w:tcPr>
            <w:tcW w:w="2141" w:type="dxa"/>
            <w:gridSpan w:val="2"/>
            <w:tcBorders>
              <w:top w:val="single" w:sz="4" w:space="0" w:color="auto"/>
              <w:left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0F4510" w14:textId="599BE38A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College</w:t>
            </w:r>
            <w:r w:rsidR="339877D0" w:rsidRPr="3DE4EF42">
              <w:rPr>
                <w:rFonts w:ascii="Calibri" w:eastAsia="Calibri" w:hAnsi="Calibri" w:cs="Calibri"/>
                <w:sz w:val="16"/>
                <w:szCs w:val="16"/>
              </w:rPr>
              <w:t xml:space="preserve"> Attainment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  <w:left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C81BEB" w14:textId="3704AEF0" w:rsidR="339877D0" w:rsidRDefault="339877D0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Median Gross Rent</w:t>
            </w:r>
          </w:p>
        </w:tc>
        <w:tc>
          <w:tcPr>
            <w:tcW w:w="2342" w:type="dxa"/>
            <w:gridSpan w:val="2"/>
            <w:tcBorders>
              <w:top w:val="single" w:sz="4" w:space="0" w:color="auto"/>
              <w:left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BE34F5" w14:textId="0547277C" w:rsidR="339877D0" w:rsidRDefault="339877D0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 xml:space="preserve">Median </w:t>
            </w:r>
            <w:r w:rsidR="3DE4EF42" w:rsidRPr="3DE4EF42">
              <w:rPr>
                <w:rFonts w:ascii="Calibri" w:eastAsia="Calibri" w:hAnsi="Calibri" w:cs="Calibri"/>
                <w:sz w:val="16"/>
                <w:szCs w:val="16"/>
              </w:rPr>
              <w:t>Home Value</w:t>
            </w:r>
          </w:p>
        </w:tc>
      </w:tr>
      <w:tr w:rsidR="3DE4EF42" w14:paraId="36605BD0" w14:textId="77777777" w:rsidTr="000D50DA">
        <w:trPr>
          <w:trHeight w:val="20"/>
        </w:trPr>
        <w:tc>
          <w:tcPr>
            <w:tcW w:w="2152" w:type="dxa"/>
            <w:gridSpan w:val="2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1FF3CF49" w14:textId="77777777" w:rsidR="001347C8" w:rsidRDefault="001347C8"/>
        </w:tc>
        <w:tc>
          <w:tcPr>
            <w:tcW w:w="1285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C9F860" w14:textId="2785A65E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Unadjusted</w:t>
            </w:r>
          </w:p>
        </w:tc>
        <w:tc>
          <w:tcPr>
            <w:tcW w:w="926" w:type="dxa"/>
            <w:tcBorders>
              <w:top w:val="nil"/>
              <w:left w:val="nil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644833" w14:textId="08D805EA" w:rsidR="77AD6278" w:rsidRDefault="77AD6278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Adjusted</w:t>
            </w:r>
          </w:p>
        </w:tc>
        <w:tc>
          <w:tcPr>
            <w:tcW w:w="124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8B7C74" w14:textId="6B2143D6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Unadjusted</w:t>
            </w:r>
          </w:p>
        </w:tc>
        <w:tc>
          <w:tcPr>
            <w:tcW w:w="899" w:type="dxa"/>
            <w:tcBorders>
              <w:top w:val="nil"/>
              <w:left w:val="nil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6A0AA0" w14:textId="3A6862E8" w:rsidR="3C38075A" w:rsidRDefault="3C38075A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Adjusted</w:t>
            </w:r>
          </w:p>
        </w:tc>
        <w:tc>
          <w:tcPr>
            <w:tcW w:w="10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FE506B" w14:textId="6DBD99AB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Unadjuste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0FA09C" w14:textId="7F7DAAF1" w:rsidR="17B035CF" w:rsidRDefault="17B035CF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Adjusted</w:t>
            </w:r>
          </w:p>
        </w:tc>
        <w:tc>
          <w:tcPr>
            <w:tcW w:w="1195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6438DA" w14:textId="2CA0C450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Unadjusted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494E58" w14:textId="4D85E3BC" w:rsidR="35BE13C1" w:rsidRDefault="35BE13C1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Adjusted</w:t>
            </w:r>
          </w:p>
        </w:tc>
      </w:tr>
      <w:tr w:rsidR="000D50DA" w14:paraId="4DEDBC2D" w14:textId="77777777" w:rsidTr="000D50DA">
        <w:trPr>
          <w:trHeight w:val="144"/>
        </w:trPr>
        <w:tc>
          <w:tcPr>
            <w:tcW w:w="2152" w:type="dxa"/>
            <w:gridSpan w:val="2"/>
            <w:tcBorders>
              <w:top w:val="none" w:sz="4" w:space="0" w:color="000000" w:themeColor="text1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4B725A" w14:textId="46C6F554" w:rsidR="000D50DA" w:rsidRDefault="000D50DA" w:rsidP="000D50DA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artile of Change</w:t>
            </w:r>
          </w:p>
          <w:p w14:paraId="34F6AD90" w14:textId="790FA561" w:rsidR="000D50DA" w:rsidRDefault="000D50DA" w:rsidP="000D50DA">
            <w:pPr>
              <w:spacing w:after="0"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      </w:t>
            </w:r>
            <w:r w:rsidRPr="3DE4EF42">
              <w:rPr>
                <w:rFonts w:ascii="Calibri" w:eastAsia="Calibri" w:hAnsi="Calibri" w:cs="Calibri"/>
                <w:sz w:val="16"/>
                <w:szCs w:val="16"/>
              </w:rPr>
              <w:t>1</w:t>
            </w:r>
            <w:r w:rsidRPr="3DE4EF42"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st</w:t>
            </w:r>
            <w:r w:rsidRPr="3DE4EF42">
              <w:rPr>
                <w:rFonts w:ascii="Calibri" w:eastAsia="Calibri" w:hAnsi="Calibri" w:cs="Calibri"/>
                <w:sz w:val="16"/>
                <w:szCs w:val="16"/>
              </w:rPr>
              <w:t xml:space="preserve"> quartile</w:t>
            </w:r>
          </w:p>
        </w:tc>
        <w:tc>
          <w:tcPr>
            <w:tcW w:w="1285" w:type="dxa"/>
            <w:tcBorders>
              <w:top w:val="none" w:sz="4" w:space="0" w:color="000000" w:themeColor="text1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78F56F" w14:textId="2A38F61D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926" w:type="dxa"/>
            <w:tcBorders>
              <w:top w:val="none" w:sz="4" w:space="0" w:color="000000" w:themeColor="text1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157E2A" w14:textId="1704EEE5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1242" w:type="dxa"/>
            <w:tcBorders>
              <w:top w:val="none" w:sz="4" w:space="0" w:color="000000" w:themeColor="text1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383457" w14:textId="4D6F21A0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899" w:type="dxa"/>
            <w:tcBorders>
              <w:top w:val="none" w:sz="4" w:space="0" w:color="000000" w:themeColor="text1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081791" w14:textId="0912299E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1060" w:type="dxa"/>
            <w:tcBorders>
              <w:top w:val="none" w:sz="4" w:space="0" w:color="000000" w:themeColor="text1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C92A09" w14:textId="5FBEA660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945" w:type="dxa"/>
            <w:tcBorders>
              <w:top w:val="none" w:sz="4" w:space="0" w:color="000000" w:themeColor="text1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B9B2AA" w14:textId="21E18CB8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1195" w:type="dxa"/>
            <w:tcBorders>
              <w:top w:val="none" w:sz="4" w:space="0" w:color="000000" w:themeColor="text1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BB8FA9" w14:textId="100F0018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1147" w:type="dxa"/>
            <w:tcBorders>
              <w:top w:val="none" w:sz="4" w:space="0" w:color="000000" w:themeColor="text1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874E6B" w14:textId="40B81AB1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REF</w:t>
            </w:r>
          </w:p>
        </w:tc>
      </w:tr>
      <w:tr w:rsidR="3DE4EF42" w14:paraId="0EBF41EB" w14:textId="77777777" w:rsidTr="000D50DA">
        <w:trPr>
          <w:trHeight w:val="20"/>
        </w:trPr>
        <w:tc>
          <w:tcPr>
            <w:tcW w:w="217" w:type="dxa"/>
            <w:tcBorders>
              <w:top w:val="nil"/>
              <w:left w:val="nil"/>
              <w:bottom w:val="nil"/>
              <w:right w:val="non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A3344F" w14:textId="59D943FF" w:rsidR="3DE4EF42" w:rsidRDefault="3DE4EF42" w:rsidP="3DE4EF42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935" w:type="dxa"/>
            <w:tcBorders>
              <w:top w:val="nil"/>
              <w:left w:val="none" w:sz="2" w:space="0" w:color="000000" w:themeColor="text1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213CB2" w14:textId="4622C647" w:rsidR="3DE4EF42" w:rsidRDefault="3DE4EF42" w:rsidP="3DE4EF42">
            <w:pPr>
              <w:spacing w:after="0"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2nd quartile</w:t>
            </w:r>
          </w:p>
          <w:p w14:paraId="4B19FDB2" w14:textId="19BCAA28" w:rsidR="3DE4EF42" w:rsidRDefault="3DE4EF42" w:rsidP="3DE4EF42">
            <w:pPr>
              <w:spacing w:after="0"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8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930AB3" w14:textId="7831FC00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76</w:t>
            </w:r>
            <w:r w:rsidR="3FE367CC" w:rsidRPr="3DE4EF42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  <w:p w14:paraId="78CEA47E" w14:textId="7583BE4E" w:rsidR="3FE367CC" w:rsidRDefault="3FE367CC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68 - 0.8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A115D0" w14:textId="29E2DEE1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94</w:t>
            </w:r>
          </w:p>
          <w:p w14:paraId="617AEC96" w14:textId="14E13190" w:rsidR="0EBDABE6" w:rsidRDefault="0EBDABE6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86 - 1.03)</w:t>
            </w:r>
          </w:p>
        </w:tc>
        <w:tc>
          <w:tcPr>
            <w:tcW w:w="1242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7769A3" w14:textId="4A858AFD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79</w:t>
            </w:r>
          </w:p>
          <w:p w14:paraId="6F0CA4E7" w14:textId="5C9247BF" w:rsidR="484C4F68" w:rsidRDefault="484C4F68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70 - 0.88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2DB019" w14:textId="61361F8A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00</w:t>
            </w:r>
          </w:p>
          <w:p w14:paraId="45F201F2" w14:textId="1E6C972B" w:rsidR="5735630C" w:rsidRDefault="5735630C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90 - 1.10)</w:t>
            </w:r>
          </w:p>
        </w:tc>
        <w:tc>
          <w:tcPr>
            <w:tcW w:w="1060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BA7CC5" w14:textId="5CD8123F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05</w:t>
            </w:r>
          </w:p>
          <w:p w14:paraId="0173AAF5" w14:textId="52F13DF9" w:rsidR="2EBB67AD" w:rsidRDefault="2EBB67AD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 xml:space="preserve"> (0.93 - 1.1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C50287" w14:textId="577E0654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93</w:t>
            </w:r>
          </w:p>
          <w:p w14:paraId="46778148" w14:textId="20116C00" w:rsidR="79B4F112" w:rsidRDefault="79B4F11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84 - 1.03)</w:t>
            </w:r>
          </w:p>
        </w:tc>
        <w:tc>
          <w:tcPr>
            <w:tcW w:w="119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379AA2" w14:textId="4443BFE1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86</w:t>
            </w:r>
            <w:r w:rsidR="6A9CE75E" w:rsidRPr="3DE4EF42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  <w:p w14:paraId="489477E2" w14:textId="414BC419" w:rsidR="6A9CE75E" w:rsidRDefault="6A9CE75E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77 - 0.97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735172" w14:textId="64BB8F4B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00</w:t>
            </w:r>
            <w:r w:rsidR="59395D78" w:rsidRPr="3DE4EF42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  <w:p w14:paraId="72206020" w14:textId="4F9A3126" w:rsidR="59395D78" w:rsidRDefault="59395D78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91 - 1.10)</w:t>
            </w:r>
          </w:p>
        </w:tc>
      </w:tr>
      <w:tr w:rsidR="3DE4EF42" w14:paraId="38197A12" w14:textId="77777777" w:rsidTr="000D50DA">
        <w:trPr>
          <w:trHeight w:val="20"/>
        </w:trPr>
        <w:tc>
          <w:tcPr>
            <w:tcW w:w="217" w:type="dxa"/>
            <w:tcBorders>
              <w:top w:val="nil"/>
              <w:left w:val="nil"/>
              <w:bottom w:val="nil"/>
              <w:right w:val="non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F1BF8F" w14:textId="344D2255" w:rsidR="3DE4EF42" w:rsidRDefault="3DE4EF42" w:rsidP="3DE4EF42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935" w:type="dxa"/>
            <w:tcBorders>
              <w:top w:val="nil"/>
              <w:left w:val="none" w:sz="2" w:space="0" w:color="000000" w:themeColor="text1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43FA7F" w14:textId="46AF464A" w:rsidR="3DE4EF42" w:rsidRDefault="3DE4EF42" w:rsidP="3DE4EF42">
            <w:pPr>
              <w:spacing w:after="0"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3rd quartile</w:t>
            </w:r>
          </w:p>
          <w:p w14:paraId="419F3054" w14:textId="6A73D4EE" w:rsidR="3DE4EF42" w:rsidRDefault="3DE4EF42" w:rsidP="3DE4EF42">
            <w:pPr>
              <w:spacing w:after="0"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8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AEC7A0" w14:textId="44DAF09E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66</w:t>
            </w:r>
            <w:r w:rsidR="36DBE5D4" w:rsidRPr="3DE4EF42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  <w:p w14:paraId="46C9DA55" w14:textId="5246ECE8" w:rsidR="36DBE5D4" w:rsidRDefault="36DBE5D4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59 - 0.7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51410D" w14:textId="632B6D02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89</w:t>
            </w:r>
            <w:r w:rsidR="3F9695EF" w:rsidRPr="3DE4EF42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  <w:p w14:paraId="2962272E" w14:textId="04DE22E4" w:rsidR="3F9695EF" w:rsidRDefault="3F9695EF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80 - 0.98)</w:t>
            </w:r>
          </w:p>
        </w:tc>
        <w:tc>
          <w:tcPr>
            <w:tcW w:w="1242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C2B7B1" w14:textId="38279529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77</w:t>
            </w:r>
            <w:r w:rsidR="3C58D66C" w:rsidRPr="3DE4EF42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  <w:p w14:paraId="269D097A" w14:textId="08A30E14" w:rsidR="3C58D66C" w:rsidRDefault="3C58D66C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68 - 0.86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E41171" w14:textId="6A2B8A08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97</w:t>
            </w:r>
            <w:r w:rsidR="0846DDBE" w:rsidRPr="3DE4EF42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  <w:p w14:paraId="370E6FA1" w14:textId="104CE0CD" w:rsidR="0846DDBE" w:rsidRDefault="0846DDBE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88 - 1.07)</w:t>
            </w:r>
          </w:p>
        </w:tc>
        <w:tc>
          <w:tcPr>
            <w:tcW w:w="1060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7C4FFA" w14:textId="129F8610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34</w:t>
            </w:r>
          </w:p>
          <w:p w14:paraId="00AED566" w14:textId="5D6168E3" w:rsidR="59EA1432" w:rsidRDefault="59EA143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1.19 - 1.5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C7A0E6" w14:textId="0D153E67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03</w:t>
            </w:r>
          </w:p>
          <w:p w14:paraId="54B1A297" w14:textId="234C2A16" w:rsidR="5F1BB9A4" w:rsidRDefault="5F1BB9A4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93 - 1.14)</w:t>
            </w:r>
          </w:p>
        </w:tc>
        <w:tc>
          <w:tcPr>
            <w:tcW w:w="119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F895A1" w14:textId="2BD0EE52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85</w:t>
            </w:r>
          </w:p>
          <w:p w14:paraId="675364A6" w14:textId="2B73873F" w:rsidR="7B1C9305" w:rsidRDefault="7B1C9305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75 - 0.95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BF419C" w14:textId="68A17EE9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05</w:t>
            </w:r>
          </w:p>
          <w:p w14:paraId="55A058F2" w14:textId="038E2B49" w:rsidR="2DEA30B8" w:rsidRDefault="2DEA30B8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95 - 1.15)</w:t>
            </w:r>
          </w:p>
        </w:tc>
      </w:tr>
      <w:tr w:rsidR="3DE4EF42" w14:paraId="59689B48" w14:textId="77777777" w:rsidTr="000D50DA">
        <w:trPr>
          <w:trHeight w:val="20"/>
        </w:trPr>
        <w:tc>
          <w:tcPr>
            <w:tcW w:w="217" w:type="dxa"/>
            <w:tcBorders>
              <w:top w:val="nil"/>
              <w:left w:val="nil"/>
              <w:bottom w:val="nil"/>
              <w:right w:val="non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F09E36" w14:textId="1259D67A" w:rsidR="3DE4EF42" w:rsidRDefault="3DE4EF42" w:rsidP="3DE4EF42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935" w:type="dxa"/>
            <w:tcBorders>
              <w:top w:val="nil"/>
              <w:left w:val="none" w:sz="2" w:space="0" w:color="000000" w:themeColor="text1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33C7C6" w14:textId="3FD6AF4E" w:rsidR="3DE4EF42" w:rsidRDefault="3DE4EF42" w:rsidP="3DE4EF42">
            <w:pPr>
              <w:spacing w:after="0"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4th quartile</w:t>
            </w:r>
          </w:p>
          <w:p w14:paraId="7E582B8B" w14:textId="3F2C7242" w:rsidR="3DE4EF42" w:rsidRDefault="3DE4EF42" w:rsidP="3DE4EF42">
            <w:pPr>
              <w:spacing w:after="0"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8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6ABE77" w14:textId="7EC61697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60</w:t>
            </w:r>
          </w:p>
          <w:p w14:paraId="06676C0E" w14:textId="54387010" w:rsidR="1E6B33BB" w:rsidRDefault="1E6B33BB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54 - 0.6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F41854" w14:textId="5A231077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84</w:t>
            </w:r>
          </w:p>
          <w:p w14:paraId="499131C4" w14:textId="3298DA20" w:rsidR="1365682D" w:rsidRDefault="1365682D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76 - 0.93)</w:t>
            </w:r>
          </w:p>
        </w:tc>
        <w:tc>
          <w:tcPr>
            <w:tcW w:w="1242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308729" w14:textId="6C611D2E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85</w:t>
            </w:r>
          </w:p>
          <w:p w14:paraId="1A85BF87" w14:textId="3F56C5D5" w:rsidR="42D65A98" w:rsidRDefault="42D65A98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75 - 0.9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5B419D" w14:textId="0F80307D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92</w:t>
            </w:r>
          </w:p>
          <w:p w14:paraId="7E9EA6F6" w14:textId="477B2375" w:rsidR="375FF70B" w:rsidRDefault="375FF70B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83 - 1.01)</w:t>
            </w:r>
          </w:p>
        </w:tc>
        <w:tc>
          <w:tcPr>
            <w:tcW w:w="1060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7D98C3" w14:textId="2BB40C26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29</w:t>
            </w:r>
          </w:p>
          <w:p w14:paraId="11135CCC" w14:textId="049FF2E4" w:rsidR="09A0065B" w:rsidRDefault="09A0065B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1.14 - 1.4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EEC820" w14:textId="7213F4DD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01</w:t>
            </w:r>
          </w:p>
          <w:p w14:paraId="3B3C9C7D" w14:textId="4D9A8484" w:rsidR="18A26459" w:rsidRDefault="18A26459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92 - 1.12)</w:t>
            </w:r>
          </w:p>
        </w:tc>
        <w:tc>
          <w:tcPr>
            <w:tcW w:w="119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004469" w14:textId="760C86FE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97</w:t>
            </w:r>
          </w:p>
          <w:p w14:paraId="2226A233" w14:textId="59CE7A04" w:rsidR="0A3E0C5C" w:rsidRDefault="0A3E0C5C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86 - 1.10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949EF0" w14:textId="7667F18E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02</w:t>
            </w:r>
          </w:p>
          <w:p w14:paraId="214B8A1C" w14:textId="51E0FC35" w:rsidR="57E6DA22" w:rsidRDefault="57E6DA2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92 - 1.12)</w:t>
            </w:r>
          </w:p>
        </w:tc>
      </w:tr>
      <w:tr w:rsidR="000D50DA" w14:paraId="7AC57C97" w14:textId="77777777" w:rsidTr="006071C5">
        <w:trPr>
          <w:trHeight w:val="20"/>
        </w:trPr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FF3D95" w14:textId="77777777" w:rsidR="000D50DA" w:rsidRDefault="000D50DA" w:rsidP="000D50DA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etro Area</w:t>
            </w:r>
          </w:p>
          <w:p w14:paraId="4CF67170" w14:textId="0BC19774" w:rsidR="000D50DA" w:rsidRDefault="000D50DA" w:rsidP="000D50DA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      </w:t>
            </w:r>
            <w:r w:rsidRPr="3DE4EF42">
              <w:rPr>
                <w:rFonts w:ascii="Calibri" w:eastAsia="Calibri" w:hAnsi="Calibri" w:cs="Calibri"/>
                <w:sz w:val="16"/>
                <w:szCs w:val="16"/>
              </w:rPr>
              <w:t>Detroit</w:t>
            </w:r>
          </w:p>
        </w:tc>
        <w:tc>
          <w:tcPr>
            <w:tcW w:w="128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B41984" w14:textId="2A6860A8" w:rsidR="000D50DA" w:rsidRDefault="000D50DA" w:rsidP="3DE4EF42">
            <w:pPr>
              <w:spacing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A959E0" w14:textId="1704EEE5" w:rsidR="000D50DA" w:rsidRDefault="000D50DA" w:rsidP="3DE4EF42">
            <w:pPr>
              <w:spacing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1242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E0119E" w14:textId="4BDF7A9E" w:rsidR="000D50DA" w:rsidRDefault="000D50DA" w:rsidP="3DE4EF42">
            <w:pPr>
              <w:spacing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E98B3B" w14:textId="0912299E" w:rsidR="000D50DA" w:rsidRDefault="000D50DA" w:rsidP="3DE4EF42">
            <w:pPr>
              <w:spacing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1060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2EDA59" w14:textId="69BA534C" w:rsidR="000D50DA" w:rsidRDefault="000D50DA" w:rsidP="3DE4EF42">
            <w:pPr>
              <w:spacing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F2E505" w14:textId="21E18CB8" w:rsidR="000D50DA" w:rsidRDefault="000D50DA" w:rsidP="3DE4EF42">
            <w:pPr>
              <w:spacing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119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4233CC" w14:textId="494E8397" w:rsidR="000D50DA" w:rsidRDefault="000D50DA" w:rsidP="3DE4EF42">
            <w:pPr>
              <w:spacing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AF2EF6" w14:textId="40B81AB1" w:rsidR="000D50DA" w:rsidRDefault="000D50DA" w:rsidP="3DE4EF42">
            <w:pPr>
              <w:spacing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REF</w:t>
            </w:r>
          </w:p>
        </w:tc>
      </w:tr>
      <w:tr w:rsidR="3DE4EF42" w14:paraId="497FDF40" w14:textId="77777777" w:rsidTr="000D50DA">
        <w:trPr>
          <w:trHeight w:val="20"/>
        </w:trPr>
        <w:tc>
          <w:tcPr>
            <w:tcW w:w="217" w:type="dxa"/>
            <w:tcBorders>
              <w:top w:val="nil"/>
              <w:left w:val="nil"/>
              <w:bottom w:val="nil"/>
              <w:right w:val="non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CCBF43" w14:textId="7EA4FEB9" w:rsidR="3DE4EF42" w:rsidRDefault="3DE4EF42" w:rsidP="3DE4EF42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935" w:type="dxa"/>
            <w:tcBorders>
              <w:top w:val="nil"/>
              <w:left w:val="none" w:sz="2" w:space="0" w:color="000000" w:themeColor="text1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56D43A" w14:textId="03839081" w:rsidR="3DE4EF42" w:rsidRDefault="3DE4EF42" w:rsidP="3DE4EF42">
            <w:pPr>
              <w:spacing w:after="0"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Ann Arbor</w:t>
            </w:r>
          </w:p>
          <w:p w14:paraId="51563F28" w14:textId="7CECA00A" w:rsidR="3DE4EF42" w:rsidRDefault="3DE4EF42" w:rsidP="3DE4EF42">
            <w:pPr>
              <w:spacing w:after="0"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8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4FC421" w14:textId="667846BE" w:rsidR="3DE4EF42" w:rsidRDefault="3DE4EF42" w:rsidP="3DE4EF42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9265E1" w14:textId="1B4EFF58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78</w:t>
            </w:r>
          </w:p>
          <w:p w14:paraId="56887665" w14:textId="63CB6392" w:rsidR="36719E93" w:rsidRDefault="36719E93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65 - 0.93)</w:t>
            </w:r>
          </w:p>
        </w:tc>
        <w:tc>
          <w:tcPr>
            <w:tcW w:w="1242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40FE86" w14:textId="00AD314B" w:rsidR="3DE4EF42" w:rsidRDefault="3DE4EF42" w:rsidP="3DE4EF42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92B72F" w14:textId="4AFFA873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79</w:t>
            </w:r>
          </w:p>
          <w:p w14:paraId="34B93449" w14:textId="1650AD97" w:rsidR="7BCF96BA" w:rsidRDefault="7BCF96BA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66 - 0.95)</w:t>
            </w:r>
          </w:p>
        </w:tc>
        <w:tc>
          <w:tcPr>
            <w:tcW w:w="1060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4CD378" w14:textId="1A9B7ABE" w:rsidR="3DE4EF42" w:rsidRDefault="3DE4EF42" w:rsidP="3DE4EF42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94C5D8" w14:textId="1C15C8CE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80</w:t>
            </w:r>
          </w:p>
          <w:p w14:paraId="24FB0F4D" w14:textId="67F0C1DB" w:rsidR="239C2A6C" w:rsidRDefault="239C2A6C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67 - 0.95)</w:t>
            </w:r>
          </w:p>
        </w:tc>
        <w:tc>
          <w:tcPr>
            <w:tcW w:w="119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5C92F4" w14:textId="6B5E9C35" w:rsidR="3DE4EF42" w:rsidRDefault="3DE4EF42" w:rsidP="3DE4EF42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41BF85" w14:textId="025783D2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80</w:t>
            </w:r>
          </w:p>
          <w:p w14:paraId="32F131C3" w14:textId="5EC6D0BE" w:rsidR="6508A54E" w:rsidRDefault="6508A54E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67 - 0.95)</w:t>
            </w:r>
          </w:p>
        </w:tc>
      </w:tr>
      <w:tr w:rsidR="3DE4EF42" w14:paraId="7B9C9A39" w14:textId="77777777" w:rsidTr="000D50DA">
        <w:trPr>
          <w:trHeight w:val="20"/>
        </w:trPr>
        <w:tc>
          <w:tcPr>
            <w:tcW w:w="217" w:type="dxa"/>
            <w:tcBorders>
              <w:top w:val="nil"/>
              <w:left w:val="nil"/>
              <w:bottom w:val="nil"/>
              <w:right w:val="non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332CAD" w14:textId="319F6C33" w:rsidR="3DE4EF42" w:rsidRDefault="3DE4EF42" w:rsidP="3DE4EF42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935" w:type="dxa"/>
            <w:tcBorders>
              <w:top w:val="nil"/>
              <w:left w:val="none" w:sz="2" w:space="0" w:color="000000" w:themeColor="text1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14D7D4" w14:textId="2C66D253" w:rsidR="3DE4EF42" w:rsidRDefault="3DE4EF42" w:rsidP="3DE4EF42">
            <w:pPr>
              <w:spacing w:after="0"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Lansing</w:t>
            </w:r>
          </w:p>
          <w:p w14:paraId="4A525DE8" w14:textId="4105DB6D" w:rsidR="3DE4EF42" w:rsidRDefault="3DE4EF42" w:rsidP="3DE4EF42">
            <w:pPr>
              <w:spacing w:after="0"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8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38CE97" w14:textId="5D15672B" w:rsidR="3DE4EF42" w:rsidRDefault="3DE4EF42" w:rsidP="3DE4EF42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DB7C9C" w14:textId="54356357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91</w:t>
            </w:r>
          </w:p>
          <w:p w14:paraId="35565B98" w14:textId="30C261AA" w:rsidR="7432A79A" w:rsidRDefault="7432A79A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79 - 1.04)</w:t>
            </w:r>
          </w:p>
        </w:tc>
        <w:tc>
          <w:tcPr>
            <w:tcW w:w="1242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CF794B" w14:textId="30BA0312" w:rsidR="3DE4EF42" w:rsidRDefault="3DE4EF42" w:rsidP="3DE4EF42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90C4AE" w14:textId="64C728BC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91</w:t>
            </w:r>
          </w:p>
          <w:p w14:paraId="7F175D57" w14:textId="36DA884E" w:rsidR="15CF5084" w:rsidRDefault="15CF5084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79 - 1.05)</w:t>
            </w:r>
          </w:p>
        </w:tc>
        <w:tc>
          <w:tcPr>
            <w:tcW w:w="1060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D52BF9" w14:textId="559C39CC" w:rsidR="3DE4EF42" w:rsidRDefault="3DE4EF42" w:rsidP="3DE4EF42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04708E" w14:textId="4BE844AC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91</w:t>
            </w:r>
          </w:p>
          <w:p w14:paraId="77A7A1BC" w14:textId="17311EA0" w:rsidR="444ADB03" w:rsidRDefault="444ADB03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79 - 1.04)</w:t>
            </w:r>
          </w:p>
        </w:tc>
        <w:tc>
          <w:tcPr>
            <w:tcW w:w="119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BA57E4" w14:textId="07B16D1D" w:rsidR="3DE4EF42" w:rsidRDefault="3DE4EF42" w:rsidP="3DE4EF42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C68918" w14:textId="2C4FC0E3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90</w:t>
            </w:r>
          </w:p>
          <w:p w14:paraId="347CA37D" w14:textId="29038EAB" w:rsidR="55B72CAD" w:rsidRDefault="55B72CAD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78 - 1.04)</w:t>
            </w:r>
          </w:p>
        </w:tc>
      </w:tr>
      <w:tr w:rsidR="3DE4EF42" w14:paraId="3CFF5A6F" w14:textId="77777777" w:rsidTr="000D50DA">
        <w:trPr>
          <w:trHeight w:val="20"/>
        </w:trPr>
        <w:tc>
          <w:tcPr>
            <w:tcW w:w="217" w:type="dxa"/>
            <w:tcBorders>
              <w:top w:val="nil"/>
              <w:left w:val="nil"/>
              <w:bottom w:val="nil"/>
              <w:right w:val="non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A1E9BC" w14:textId="22DD7E9E" w:rsidR="3DE4EF42" w:rsidRDefault="3DE4EF42" w:rsidP="3DE4EF42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935" w:type="dxa"/>
            <w:tcBorders>
              <w:top w:val="nil"/>
              <w:left w:val="none" w:sz="2" w:space="0" w:color="000000" w:themeColor="text1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2A62F8" w14:textId="37C94F7E" w:rsidR="3DE4EF42" w:rsidRDefault="3DE4EF42" w:rsidP="3DE4EF42">
            <w:pPr>
              <w:spacing w:after="0"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Grand Rapids</w:t>
            </w:r>
          </w:p>
          <w:p w14:paraId="14608286" w14:textId="7CC199B2" w:rsidR="3DE4EF42" w:rsidRDefault="3DE4EF42" w:rsidP="3DE4EF42">
            <w:pPr>
              <w:spacing w:after="0"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8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E608CF" w14:textId="562DB5C5" w:rsidR="3DE4EF42" w:rsidRDefault="3DE4EF42" w:rsidP="3DE4EF42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DBBBFB" w14:textId="7D2F50AC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80</w:t>
            </w:r>
          </w:p>
          <w:p w14:paraId="67FE9A0D" w14:textId="464E8F65" w:rsidR="3DAAD0EB" w:rsidRDefault="3DAAD0EB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73 - 0.89)</w:t>
            </w:r>
          </w:p>
        </w:tc>
        <w:tc>
          <w:tcPr>
            <w:tcW w:w="1242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09A062" w14:textId="7AE39D55" w:rsidR="3DE4EF42" w:rsidRDefault="3DE4EF42" w:rsidP="3DE4EF42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5052A0" w14:textId="5ADD704D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81</w:t>
            </w:r>
          </w:p>
          <w:p w14:paraId="02B514C4" w14:textId="14FEADCE" w:rsidR="6748BD55" w:rsidRDefault="6748BD55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73 - 0.90)</w:t>
            </w:r>
          </w:p>
        </w:tc>
        <w:tc>
          <w:tcPr>
            <w:tcW w:w="1060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904261" w14:textId="67F66066" w:rsidR="3DE4EF42" w:rsidRDefault="3DE4EF42" w:rsidP="3DE4EF42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031EBE" w14:textId="595FEDE3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81</w:t>
            </w:r>
          </w:p>
          <w:p w14:paraId="54ADC152" w14:textId="49283A30" w:rsidR="66EC2959" w:rsidRDefault="66EC2959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74 - 0.90)</w:t>
            </w:r>
          </w:p>
        </w:tc>
        <w:tc>
          <w:tcPr>
            <w:tcW w:w="119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ED2601" w14:textId="33A9EC8A" w:rsidR="3DE4EF42" w:rsidRDefault="3DE4EF42" w:rsidP="3DE4EF42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32A354" w14:textId="32E3E75D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81</w:t>
            </w:r>
          </w:p>
          <w:p w14:paraId="5E13A657" w14:textId="6471B3CB" w:rsidR="324831E7" w:rsidRDefault="324831E7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73 - 0.90)</w:t>
            </w:r>
          </w:p>
        </w:tc>
      </w:tr>
      <w:tr w:rsidR="000D50DA" w14:paraId="3B35DAEE" w14:textId="77777777" w:rsidTr="007B2D6B">
        <w:trPr>
          <w:trHeight w:val="20"/>
        </w:trPr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3EB0E7" w14:textId="77777777" w:rsidR="000D50DA" w:rsidRDefault="000D50DA" w:rsidP="000D50DA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ducation</w:t>
            </w:r>
          </w:p>
          <w:p w14:paraId="52EF3E24" w14:textId="6D84A0DD" w:rsidR="000D50DA" w:rsidRDefault="000D50DA" w:rsidP="000D50DA">
            <w:pPr>
              <w:spacing w:after="0"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      </w:t>
            </w:r>
            <w:r w:rsidRPr="3DE4EF42">
              <w:rPr>
                <w:rFonts w:ascii="Calibri" w:eastAsia="Calibri" w:hAnsi="Calibri" w:cs="Calibri"/>
                <w:sz w:val="16"/>
                <w:szCs w:val="16"/>
              </w:rPr>
              <w:t>No high school</w:t>
            </w:r>
          </w:p>
        </w:tc>
        <w:tc>
          <w:tcPr>
            <w:tcW w:w="128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887E37" w14:textId="31026085" w:rsidR="000D50DA" w:rsidRDefault="000D50DA" w:rsidP="3DE4EF42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BF77EF" w14:textId="1704EEE5" w:rsidR="000D50DA" w:rsidRDefault="000D50DA" w:rsidP="3DE4EF42">
            <w:pPr>
              <w:spacing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1242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190705" w14:textId="4BDF7A9E" w:rsidR="000D50DA" w:rsidRDefault="000D50DA" w:rsidP="3DE4EF42">
            <w:pPr>
              <w:spacing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4B30D2" w14:textId="0912299E" w:rsidR="000D50DA" w:rsidRDefault="000D50DA" w:rsidP="3DE4EF42">
            <w:pPr>
              <w:spacing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1060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F27819" w14:textId="69BA534C" w:rsidR="000D50DA" w:rsidRDefault="000D50DA" w:rsidP="3DE4EF42">
            <w:pPr>
              <w:spacing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71782A" w14:textId="21E18CB8" w:rsidR="000D50DA" w:rsidRDefault="000D50DA" w:rsidP="3DE4EF42">
            <w:pPr>
              <w:spacing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119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79BE28" w14:textId="494E8397" w:rsidR="000D50DA" w:rsidRDefault="000D50DA" w:rsidP="3DE4EF42">
            <w:pPr>
              <w:spacing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0FCF1D" w14:textId="40B81AB1" w:rsidR="000D50DA" w:rsidRDefault="000D50DA" w:rsidP="3DE4EF42">
            <w:pPr>
              <w:spacing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REF</w:t>
            </w:r>
          </w:p>
        </w:tc>
      </w:tr>
      <w:tr w:rsidR="3DE4EF42" w14:paraId="0BFC9919" w14:textId="77777777" w:rsidTr="000D50DA">
        <w:trPr>
          <w:trHeight w:val="20"/>
        </w:trPr>
        <w:tc>
          <w:tcPr>
            <w:tcW w:w="217" w:type="dxa"/>
            <w:tcBorders>
              <w:top w:val="nil"/>
              <w:left w:val="nil"/>
              <w:bottom w:val="nil"/>
              <w:right w:val="non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B2564A" w14:textId="2CCE7558" w:rsidR="3DE4EF42" w:rsidRDefault="3DE4EF42" w:rsidP="3DE4EF42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935" w:type="dxa"/>
            <w:tcBorders>
              <w:top w:val="nil"/>
              <w:left w:val="none" w:sz="2" w:space="0" w:color="000000" w:themeColor="text1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99B881" w14:textId="1AF44AE1" w:rsidR="038B63E3" w:rsidRDefault="038B63E3" w:rsidP="3DE4EF42">
            <w:pPr>
              <w:spacing w:after="0"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Some high school</w:t>
            </w:r>
          </w:p>
          <w:p w14:paraId="3904AAC8" w14:textId="154C0E79" w:rsidR="3DE4EF42" w:rsidRDefault="3DE4EF42" w:rsidP="3DE4EF42">
            <w:pPr>
              <w:spacing w:after="0"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8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84B43C" w14:textId="404AD8BD" w:rsidR="3DE4EF42" w:rsidRDefault="3DE4EF42" w:rsidP="3DE4EF42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8B0F01" w14:textId="4C273561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24</w:t>
            </w:r>
          </w:p>
          <w:p w14:paraId="240F9416" w14:textId="5521CB15" w:rsidR="3281B636" w:rsidRDefault="3281B636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98 - 1.59)</w:t>
            </w:r>
          </w:p>
        </w:tc>
        <w:tc>
          <w:tcPr>
            <w:tcW w:w="1242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5EB3C3" w14:textId="00A6CFC4" w:rsidR="3DE4EF42" w:rsidRDefault="3DE4EF42" w:rsidP="3DE4EF42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EFCF69" w14:textId="192721ED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24</w:t>
            </w:r>
          </w:p>
          <w:p w14:paraId="1C1FF127" w14:textId="6CB23A72" w:rsidR="70C3210D" w:rsidRDefault="70C3210D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97 - 1.58)</w:t>
            </w:r>
          </w:p>
        </w:tc>
        <w:tc>
          <w:tcPr>
            <w:tcW w:w="1060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D04AD6" w14:textId="348D9B7B" w:rsidR="3DE4EF42" w:rsidRDefault="3DE4EF42" w:rsidP="3DE4EF42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B91C60" w14:textId="39E0528D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24</w:t>
            </w:r>
          </w:p>
          <w:p w14:paraId="20D559AA" w14:textId="4DC089C1" w:rsidR="2ECA4BE6" w:rsidRDefault="2ECA4BE6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97 - 1.58</w:t>
            </w:r>
          </w:p>
        </w:tc>
        <w:tc>
          <w:tcPr>
            <w:tcW w:w="119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480FDC" w14:textId="548DA00F" w:rsidR="3DE4EF42" w:rsidRDefault="3DE4EF42" w:rsidP="3DE4EF42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0219A5" w14:textId="7C9D9D1F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23</w:t>
            </w:r>
          </w:p>
          <w:p w14:paraId="175B3F3F" w14:textId="749296BE" w:rsidR="66231C8A" w:rsidRDefault="66231C8A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96 - 1.57)</w:t>
            </w:r>
          </w:p>
        </w:tc>
      </w:tr>
      <w:tr w:rsidR="3DE4EF42" w14:paraId="5761347B" w14:textId="77777777" w:rsidTr="000D50DA">
        <w:trPr>
          <w:trHeight w:val="20"/>
        </w:trPr>
        <w:tc>
          <w:tcPr>
            <w:tcW w:w="217" w:type="dxa"/>
            <w:tcBorders>
              <w:top w:val="nil"/>
              <w:left w:val="nil"/>
              <w:bottom w:val="nil"/>
              <w:right w:val="non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C348E7" w14:textId="0C2229A7" w:rsidR="3DE4EF42" w:rsidRDefault="3DE4EF42" w:rsidP="3DE4EF42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935" w:type="dxa"/>
            <w:tcBorders>
              <w:top w:val="nil"/>
              <w:left w:val="none" w:sz="2" w:space="0" w:color="000000" w:themeColor="text1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118E15" w14:textId="5D741EC6" w:rsidR="3DE4EF42" w:rsidRDefault="3DE4EF42" w:rsidP="1D674F08">
            <w:pPr>
              <w:spacing w:after="0"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1D674F08">
              <w:rPr>
                <w:rFonts w:ascii="Calibri" w:eastAsia="Calibri" w:hAnsi="Calibri" w:cs="Calibri"/>
                <w:sz w:val="16"/>
                <w:szCs w:val="16"/>
              </w:rPr>
              <w:t>H</w:t>
            </w:r>
            <w:r w:rsidR="7A9E162D" w:rsidRPr="1D674F08">
              <w:rPr>
                <w:rFonts w:ascii="Calibri" w:eastAsia="Calibri" w:hAnsi="Calibri" w:cs="Calibri"/>
                <w:sz w:val="16"/>
                <w:szCs w:val="16"/>
              </w:rPr>
              <w:t>igh school</w:t>
            </w:r>
            <w:r w:rsidR="69835507" w:rsidRPr="1D674F08">
              <w:rPr>
                <w:rFonts w:ascii="Calibri" w:eastAsia="Calibri" w:hAnsi="Calibri" w:cs="Calibri"/>
                <w:sz w:val="16"/>
                <w:szCs w:val="16"/>
              </w:rPr>
              <w:t xml:space="preserve"> diploma/GED</w:t>
            </w:r>
          </w:p>
          <w:p w14:paraId="60623931" w14:textId="2314E80C" w:rsidR="3DE4EF42" w:rsidRDefault="3DE4EF42" w:rsidP="3DE4EF42">
            <w:pPr>
              <w:spacing w:after="0"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8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B7B362" w14:textId="2ADE16E6" w:rsidR="3DE4EF42" w:rsidRDefault="3DE4EF42" w:rsidP="3DE4EF42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1653E6" w14:textId="460AA0B8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05</w:t>
            </w:r>
          </w:p>
          <w:p w14:paraId="4910F7DB" w14:textId="75D5CCF8" w:rsidR="4B70E0D5" w:rsidRDefault="4B70E0D5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83 - 1.34)</w:t>
            </w:r>
          </w:p>
        </w:tc>
        <w:tc>
          <w:tcPr>
            <w:tcW w:w="1242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F3033E" w14:textId="424FA2C4" w:rsidR="3DE4EF42" w:rsidRDefault="3DE4EF42" w:rsidP="3DE4EF42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6DD38C" w14:textId="4E108017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04</w:t>
            </w:r>
          </w:p>
          <w:p w14:paraId="1DA67E5D" w14:textId="66EF91C2" w:rsidR="3FC17BC4" w:rsidRDefault="3FC17BC4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82 - 1.32)</w:t>
            </w:r>
          </w:p>
        </w:tc>
        <w:tc>
          <w:tcPr>
            <w:tcW w:w="1060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193EAA" w14:textId="7497C93B" w:rsidR="3DE4EF42" w:rsidRDefault="3DE4EF42" w:rsidP="3DE4EF42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FBC5EB" w14:textId="1D43A74F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05</w:t>
            </w:r>
          </w:p>
          <w:p w14:paraId="0B783147" w14:textId="0A47E082" w:rsidR="31F9DE90" w:rsidRDefault="31F9DE90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83 - 1.33)</w:t>
            </w:r>
          </w:p>
        </w:tc>
        <w:tc>
          <w:tcPr>
            <w:tcW w:w="119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29C115" w14:textId="53066A66" w:rsidR="3DE4EF42" w:rsidRDefault="3DE4EF42" w:rsidP="3DE4EF42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7F5752" w14:textId="6A3CAD64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04</w:t>
            </w:r>
          </w:p>
          <w:p w14:paraId="4DFF3911" w14:textId="0DABC861" w:rsidR="327A1A50" w:rsidRDefault="327A1A50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82 - 1.32)</w:t>
            </w:r>
          </w:p>
        </w:tc>
      </w:tr>
      <w:tr w:rsidR="3DE4EF42" w14:paraId="36AB3154" w14:textId="77777777" w:rsidTr="000D50DA">
        <w:trPr>
          <w:trHeight w:val="20"/>
        </w:trPr>
        <w:tc>
          <w:tcPr>
            <w:tcW w:w="217" w:type="dxa"/>
            <w:tcBorders>
              <w:top w:val="nil"/>
              <w:left w:val="nil"/>
              <w:bottom w:val="nil"/>
              <w:right w:val="non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F66038" w14:textId="20DBA062" w:rsidR="3DE4EF42" w:rsidRDefault="3DE4EF42" w:rsidP="3DE4EF42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935" w:type="dxa"/>
            <w:tcBorders>
              <w:top w:val="nil"/>
              <w:left w:val="none" w:sz="2" w:space="0" w:color="000000" w:themeColor="text1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F0BBD4" w14:textId="78678340" w:rsidR="4D0F04A6" w:rsidRDefault="4D0F04A6" w:rsidP="3DE4EF42">
            <w:pPr>
              <w:spacing w:after="0"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S</w:t>
            </w:r>
            <w:r w:rsidR="791A6A71" w:rsidRPr="3DE4EF42">
              <w:rPr>
                <w:rFonts w:ascii="Calibri" w:eastAsia="Calibri" w:hAnsi="Calibri" w:cs="Calibri"/>
                <w:sz w:val="16"/>
                <w:szCs w:val="16"/>
              </w:rPr>
              <w:t>ome college</w:t>
            </w:r>
          </w:p>
          <w:p w14:paraId="49DF24DC" w14:textId="20567183" w:rsidR="3DE4EF42" w:rsidRDefault="3DE4EF42" w:rsidP="3DE4EF42">
            <w:pPr>
              <w:spacing w:after="0"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8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D4C1F4" w14:textId="5E66D4B8" w:rsidR="3DE4EF42" w:rsidRDefault="3DE4EF42" w:rsidP="3DE4EF42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81D0E1" w14:textId="6585F392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82</w:t>
            </w:r>
          </w:p>
          <w:p w14:paraId="4FEC71E2" w14:textId="0983D89E" w:rsidR="48619EB2" w:rsidRDefault="48619EB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64 - 1.04)</w:t>
            </w:r>
          </w:p>
        </w:tc>
        <w:tc>
          <w:tcPr>
            <w:tcW w:w="1242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46AEAE" w14:textId="7EB6C422" w:rsidR="3DE4EF42" w:rsidRDefault="3DE4EF42" w:rsidP="3DE4EF42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A42BF2" w14:textId="1883A072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80</w:t>
            </w:r>
          </w:p>
          <w:p w14:paraId="4AC967AA" w14:textId="6B90F30E" w:rsidR="78A31370" w:rsidRDefault="78A31370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63 - 1.02)</w:t>
            </w:r>
          </w:p>
        </w:tc>
        <w:tc>
          <w:tcPr>
            <w:tcW w:w="1060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624F00" w14:textId="145DB811" w:rsidR="3DE4EF42" w:rsidRDefault="3DE4EF42" w:rsidP="3DE4EF42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7A807D" w14:textId="7F40AF3D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80</w:t>
            </w:r>
          </w:p>
          <w:p w14:paraId="7A3B1D7C" w14:textId="3AB5DA9C" w:rsidR="5EAB7AA8" w:rsidRDefault="5EAB7AA8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63 - 1.02)</w:t>
            </w:r>
          </w:p>
        </w:tc>
        <w:tc>
          <w:tcPr>
            <w:tcW w:w="119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17E72F" w14:textId="24D4402D" w:rsidR="3DE4EF42" w:rsidRDefault="3DE4EF42" w:rsidP="3DE4EF42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51219E" w14:textId="3A626184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80</w:t>
            </w:r>
          </w:p>
          <w:p w14:paraId="56417924" w14:textId="4463DC4C" w:rsidR="4D280F8E" w:rsidRDefault="4D280F8E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63 - 1.01)</w:t>
            </w:r>
          </w:p>
        </w:tc>
      </w:tr>
      <w:tr w:rsidR="3DE4EF42" w14:paraId="537C035C" w14:textId="77777777" w:rsidTr="000D50DA">
        <w:trPr>
          <w:trHeight w:val="20"/>
        </w:trPr>
        <w:tc>
          <w:tcPr>
            <w:tcW w:w="217" w:type="dxa"/>
            <w:tcBorders>
              <w:top w:val="nil"/>
              <w:left w:val="nil"/>
              <w:bottom w:val="nil"/>
              <w:right w:val="non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3C1D47" w14:textId="329D6B63" w:rsidR="3DE4EF42" w:rsidRDefault="3DE4EF42" w:rsidP="3DE4EF42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935" w:type="dxa"/>
            <w:tcBorders>
              <w:top w:val="nil"/>
              <w:left w:val="none" w:sz="2" w:space="0" w:color="000000" w:themeColor="text1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5E5661" w14:textId="2EBED121" w:rsidR="3DE4EF42" w:rsidRDefault="3DE4EF42" w:rsidP="3DE4EF42">
            <w:pPr>
              <w:spacing w:after="0"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Missing</w:t>
            </w:r>
          </w:p>
          <w:p w14:paraId="2DE9A84A" w14:textId="4EA2F75D" w:rsidR="3DE4EF42" w:rsidRDefault="3DE4EF42" w:rsidP="3DE4EF42">
            <w:pPr>
              <w:spacing w:after="0"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8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F26AAB" w14:textId="7809083A" w:rsidR="3DE4EF42" w:rsidRDefault="3DE4EF42" w:rsidP="3DE4EF42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4C481F" w14:textId="1A3366B1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2.71</w:t>
            </w:r>
          </w:p>
          <w:p w14:paraId="0CE36CA8" w14:textId="1AFAB345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2.01 - 3.64)</w:t>
            </w:r>
          </w:p>
        </w:tc>
        <w:tc>
          <w:tcPr>
            <w:tcW w:w="1242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1ACD90" w14:textId="17A12522" w:rsidR="3DE4EF42" w:rsidRDefault="3DE4EF42" w:rsidP="3DE4EF42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873530" w14:textId="31F92DCF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2.70</w:t>
            </w:r>
          </w:p>
          <w:p w14:paraId="080C09C1" w14:textId="66220AC8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2.01 - 3.64)</w:t>
            </w:r>
          </w:p>
        </w:tc>
        <w:tc>
          <w:tcPr>
            <w:tcW w:w="1060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CAF198" w14:textId="586DCD12" w:rsidR="3DE4EF42" w:rsidRDefault="3DE4EF42" w:rsidP="3DE4EF42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8770CC" w14:textId="6FD68290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 xml:space="preserve">2.70 </w:t>
            </w:r>
          </w:p>
          <w:p w14:paraId="18B81811" w14:textId="51DFA482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2.01 - 3.64)</w:t>
            </w:r>
          </w:p>
        </w:tc>
        <w:tc>
          <w:tcPr>
            <w:tcW w:w="119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BD1D08" w14:textId="3FF1F4E6" w:rsidR="3DE4EF42" w:rsidRDefault="3DE4EF42" w:rsidP="3DE4EF42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3B2C8F" w14:textId="30E0FADB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2.66</w:t>
            </w:r>
          </w:p>
          <w:p w14:paraId="4552C73E" w14:textId="0976F030" w:rsidR="3DE4EF42" w:rsidRDefault="3DE4EF42" w:rsidP="3DE4EF42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1.97 - 3.58)</w:t>
            </w:r>
          </w:p>
        </w:tc>
      </w:tr>
      <w:tr w:rsidR="000D50DA" w14:paraId="7ED772E7" w14:textId="77777777" w:rsidTr="000D50DA">
        <w:trPr>
          <w:trHeight w:val="20"/>
        </w:trPr>
        <w:tc>
          <w:tcPr>
            <w:tcW w:w="2152" w:type="dxa"/>
            <w:gridSpan w:val="2"/>
            <w:tcBorders>
              <w:top w:val="nil"/>
              <w:left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A21519" w14:textId="77777777" w:rsidR="000D50DA" w:rsidRDefault="000D50DA" w:rsidP="000D50DA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Maternal Age</w:t>
            </w:r>
          </w:p>
          <w:p w14:paraId="498AD040" w14:textId="7F9374F4" w:rsidR="000D50DA" w:rsidRDefault="000D50DA" w:rsidP="000D50DA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       18-35 years</w:t>
            </w:r>
          </w:p>
        </w:tc>
        <w:tc>
          <w:tcPr>
            <w:tcW w:w="128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9AF3BF" w14:textId="07339136" w:rsidR="000D50DA" w:rsidRDefault="000D50DA" w:rsidP="000D50DA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7EAE20" w14:textId="6E945C44" w:rsidR="000D50DA" w:rsidRDefault="000D50DA" w:rsidP="000D50DA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1242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1E9890" w14:textId="72051921" w:rsidR="000D50DA" w:rsidRDefault="000D50DA" w:rsidP="000D50DA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34644F" w14:textId="4CA48EAB" w:rsidR="000D50DA" w:rsidRDefault="000D50DA" w:rsidP="000D50DA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1060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3765A8" w14:textId="4621DD26" w:rsidR="000D50DA" w:rsidRDefault="000D50DA" w:rsidP="000D50DA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4449C5" w14:textId="60021A99" w:rsidR="000D50DA" w:rsidRDefault="000D50DA" w:rsidP="000D50DA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119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511D56" w14:textId="60939EAE" w:rsidR="000D50DA" w:rsidRDefault="000D50DA" w:rsidP="000D50DA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F87F02" w14:textId="4BC34FAD" w:rsidR="000D50DA" w:rsidRDefault="000D50DA" w:rsidP="000D50DA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REF</w:t>
            </w:r>
          </w:p>
        </w:tc>
      </w:tr>
      <w:tr w:rsidR="000D50DA" w14:paraId="2985BA99" w14:textId="77777777" w:rsidTr="000D50DA">
        <w:trPr>
          <w:trHeight w:val="20"/>
        </w:trPr>
        <w:tc>
          <w:tcPr>
            <w:tcW w:w="217" w:type="dxa"/>
            <w:tcBorders>
              <w:top w:val="nil"/>
              <w:left w:val="nil"/>
              <w:bottom w:val="nil"/>
              <w:right w:val="non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8791EE" w14:textId="7A2D8F7C" w:rsidR="000D50DA" w:rsidRDefault="000D50DA" w:rsidP="000D50DA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935" w:type="dxa"/>
            <w:tcBorders>
              <w:top w:val="nil"/>
              <w:left w:val="none" w:sz="2" w:space="0" w:color="000000" w:themeColor="text1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2155DA" w14:textId="6F9F894C" w:rsidR="000D50DA" w:rsidRDefault="000D50DA" w:rsidP="000D50DA">
            <w:pPr>
              <w:spacing w:after="0"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&lt; 18 years</w:t>
            </w:r>
          </w:p>
          <w:p w14:paraId="64FA3613" w14:textId="75DC653D" w:rsidR="000D50DA" w:rsidRDefault="000D50DA" w:rsidP="000D50DA">
            <w:pPr>
              <w:spacing w:after="0"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8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FBF8C4" w14:textId="1D0A78BD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143838" w14:textId="07A9CDD2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13</w:t>
            </w:r>
          </w:p>
          <w:p w14:paraId="5CA3780C" w14:textId="5B54103A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92 - 1.40)</w:t>
            </w:r>
          </w:p>
        </w:tc>
        <w:tc>
          <w:tcPr>
            <w:tcW w:w="1242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41C281" w14:textId="400D6B80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0A9787" w14:textId="0CA08F91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13</w:t>
            </w:r>
          </w:p>
          <w:p w14:paraId="3EB5CF94" w14:textId="7F9B5274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91 - 1.40)</w:t>
            </w:r>
          </w:p>
        </w:tc>
        <w:tc>
          <w:tcPr>
            <w:tcW w:w="1060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B0BB10" w14:textId="543AC795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92BF36" w14:textId="0FA9AE23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13</w:t>
            </w:r>
          </w:p>
          <w:p w14:paraId="4C8FB67E" w14:textId="0ABADDEE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92 - 1.40)</w:t>
            </w:r>
          </w:p>
        </w:tc>
        <w:tc>
          <w:tcPr>
            <w:tcW w:w="119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B3FA0E" w14:textId="2F66F823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77BBBA" w14:textId="621F6565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13</w:t>
            </w:r>
          </w:p>
          <w:p w14:paraId="5DE4DCB8" w14:textId="65F9C3BA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92 - 1.40)</w:t>
            </w:r>
          </w:p>
        </w:tc>
      </w:tr>
      <w:tr w:rsidR="000D50DA" w14:paraId="6A670F3D" w14:textId="77777777" w:rsidTr="000D50DA">
        <w:trPr>
          <w:trHeight w:val="20"/>
        </w:trPr>
        <w:tc>
          <w:tcPr>
            <w:tcW w:w="217" w:type="dxa"/>
            <w:tcBorders>
              <w:top w:val="nil"/>
              <w:left w:val="nil"/>
              <w:bottom w:val="nil"/>
              <w:right w:val="non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2B4BF5" w14:textId="194B0D33" w:rsidR="000D50DA" w:rsidRDefault="000D50DA" w:rsidP="000D50DA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935" w:type="dxa"/>
            <w:tcBorders>
              <w:top w:val="nil"/>
              <w:left w:val="none" w:sz="2" w:space="0" w:color="000000" w:themeColor="text1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240A7D" w14:textId="3016F33D" w:rsidR="000D50DA" w:rsidRDefault="000D50DA" w:rsidP="000D50DA">
            <w:pPr>
              <w:spacing w:after="0"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&gt; 35 years</w:t>
            </w:r>
          </w:p>
          <w:p w14:paraId="0AA8001E" w14:textId="4F7A7935" w:rsidR="000D50DA" w:rsidRDefault="000D50DA" w:rsidP="000D50DA">
            <w:pPr>
              <w:spacing w:after="0"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8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A0994D" w14:textId="243C1E24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790E02" w14:textId="41CD2EB7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13</w:t>
            </w:r>
          </w:p>
          <w:p w14:paraId="0177772A" w14:textId="01B94864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1.03 - 1.25)</w:t>
            </w:r>
          </w:p>
        </w:tc>
        <w:tc>
          <w:tcPr>
            <w:tcW w:w="1242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9AC8CF" w14:textId="1864DE49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D7D071" w14:textId="6D22E890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12</w:t>
            </w:r>
          </w:p>
          <w:p w14:paraId="4F76430B" w14:textId="1A624B4B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1.02 - 1.23)</w:t>
            </w:r>
          </w:p>
        </w:tc>
        <w:tc>
          <w:tcPr>
            <w:tcW w:w="1060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4839A6" w14:textId="4D359065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771BC8" w14:textId="3972FF93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13</w:t>
            </w:r>
          </w:p>
          <w:p w14:paraId="465A91E9" w14:textId="723EFBF1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1.02 - 1.24)</w:t>
            </w:r>
          </w:p>
        </w:tc>
        <w:tc>
          <w:tcPr>
            <w:tcW w:w="119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B77FC8" w14:textId="1799CF73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145AC3" w14:textId="069183E3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13</w:t>
            </w:r>
          </w:p>
          <w:p w14:paraId="45166590" w14:textId="298129D2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1.02 - 1.24)</w:t>
            </w:r>
          </w:p>
        </w:tc>
      </w:tr>
      <w:tr w:rsidR="000D50DA" w14:paraId="086C0D53" w14:textId="77777777" w:rsidTr="00245A7C">
        <w:trPr>
          <w:trHeight w:val="20"/>
        </w:trPr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A31588" w14:textId="77777777" w:rsidR="000D50DA" w:rsidRDefault="000D50DA" w:rsidP="000D50DA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aternal Insurance</w:t>
            </w:r>
          </w:p>
          <w:p w14:paraId="36E6F277" w14:textId="25B92740" w:rsidR="000D50DA" w:rsidRDefault="000D50DA" w:rsidP="000D50DA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      </w:t>
            </w:r>
            <w:r w:rsidRPr="3DE4EF42">
              <w:rPr>
                <w:rFonts w:ascii="Calibri" w:eastAsia="Calibri" w:hAnsi="Calibri" w:cs="Calibri"/>
                <w:sz w:val="16"/>
                <w:szCs w:val="16"/>
              </w:rPr>
              <w:t>Private insurance</w:t>
            </w:r>
          </w:p>
        </w:tc>
        <w:tc>
          <w:tcPr>
            <w:tcW w:w="128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0495C5" w14:textId="7A2847A9" w:rsidR="000D50DA" w:rsidRDefault="000D50DA" w:rsidP="000D50DA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0E8A65" w14:textId="1704EEE5" w:rsidR="000D50DA" w:rsidRDefault="000D50DA" w:rsidP="000D50DA">
            <w:pPr>
              <w:spacing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1242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4CF346" w14:textId="4BDF7A9E" w:rsidR="000D50DA" w:rsidRDefault="000D50DA" w:rsidP="000D50DA">
            <w:pPr>
              <w:spacing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F5ADB5" w14:textId="0912299E" w:rsidR="000D50DA" w:rsidRDefault="000D50DA" w:rsidP="000D50DA">
            <w:pPr>
              <w:spacing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1060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065D7E" w14:textId="69BA534C" w:rsidR="000D50DA" w:rsidRDefault="000D50DA" w:rsidP="000D50DA">
            <w:pPr>
              <w:spacing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C8D459" w14:textId="21E18CB8" w:rsidR="000D50DA" w:rsidRDefault="000D50DA" w:rsidP="000D50DA">
            <w:pPr>
              <w:spacing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119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3EDC2B" w14:textId="494E8397" w:rsidR="000D50DA" w:rsidRDefault="000D50DA" w:rsidP="000D50DA">
            <w:pPr>
              <w:spacing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C9B0CB" w14:textId="40B81AB1" w:rsidR="000D50DA" w:rsidRDefault="000D50DA" w:rsidP="000D50DA">
            <w:pPr>
              <w:spacing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REF</w:t>
            </w:r>
          </w:p>
        </w:tc>
      </w:tr>
      <w:tr w:rsidR="000D50DA" w14:paraId="33DA8BDC" w14:textId="77777777" w:rsidTr="000D50DA">
        <w:trPr>
          <w:trHeight w:val="20"/>
        </w:trPr>
        <w:tc>
          <w:tcPr>
            <w:tcW w:w="217" w:type="dxa"/>
            <w:tcBorders>
              <w:top w:val="nil"/>
              <w:left w:val="nil"/>
              <w:bottom w:val="nil"/>
              <w:right w:val="non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452B0C" w14:textId="4F8F68A2" w:rsidR="000D50DA" w:rsidRDefault="000D50DA" w:rsidP="000D50DA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935" w:type="dxa"/>
            <w:tcBorders>
              <w:top w:val="nil"/>
              <w:left w:val="none" w:sz="2" w:space="0" w:color="000000" w:themeColor="text1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073BDC" w14:textId="5278D415" w:rsidR="000D50DA" w:rsidRDefault="000D50DA" w:rsidP="000D50DA">
            <w:pPr>
              <w:spacing w:after="0"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Public Insurance</w:t>
            </w:r>
          </w:p>
        </w:tc>
        <w:tc>
          <w:tcPr>
            <w:tcW w:w="128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C5F157" w14:textId="402B29C4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C1BED2" w14:textId="4B3B609D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25</w:t>
            </w:r>
          </w:p>
          <w:p w14:paraId="51AC9579" w14:textId="66F2EC12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1.15 - 1.35)</w:t>
            </w:r>
          </w:p>
        </w:tc>
        <w:tc>
          <w:tcPr>
            <w:tcW w:w="1242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DA47F6" w14:textId="4BC6DA37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328616" w14:textId="699418E6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26</w:t>
            </w:r>
          </w:p>
          <w:p w14:paraId="0CA87419" w14:textId="760AFBE3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1.17 - 1.36)</w:t>
            </w:r>
          </w:p>
        </w:tc>
        <w:tc>
          <w:tcPr>
            <w:tcW w:w="1060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B0F63E" w14:textId="30E8BC78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BB6CA6" w14:textId="51773C75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26</w:t>
            </w:r>
          </w:p>
          <w:p w14:paraId="06A8E7CD" w14:textId="1F3413EA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1.17 - 1.37)</w:t>
            </w:r>
          </w:p>
        </w:tc>
        <w:tc>
          <w:tcPr>
            <w:tcW w:w="119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90FB5A" w14:textId="2CEB7BEA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743DB2" w14:textId="6B5586CC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27</w:t>
            </w:r>
          </w:p>
          <w:p w14:paraId="655F9DD6" w14:textId="1EB84639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1.17 - 1.37)</w:t>
            </w:r>
          </w:p>
        </w:tc>
      </w:tr>
      <w:tr w:rsidR="000D50DA" w14:paraId="28D31B80" w14:textId="77777777" w:rsidTr="000D50DA">
        <w:trPr>
          <w:trHeight w:val="20"/>
        </w:trPr>
        <w:tc>
          <w:tcPr>
            <w:tcW w:w="217" w:type="dxa"/>
            <w:tcBorders>
              <w:top w:val="nil"/>
              <w:left w:val="nil"/>
              <w:bottom w:val="nil"/>
              <w:right w:val="non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01432D" w14:textId="7B42C845" w:rsidR="000D50DA" w:rsidRDefault="000D50DA" w:rsidP="000D50DA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935" w:type="dxa"/>
            <w:tcBorders>
              <w:top w:val="nil"/>
              <w:left w:val="none" w:sz="2" w:space="0" w:color="000000" w:themeColor="text1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F10916" w14:textId="6234802A" w:rsidR="000D50DA" w:rsidRDefault="000D50DA" w:rsidP="000D50DA">
            <w:pPr>
              <w:spacing w:after="0"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1D674F08">
              <w:rPr>
                <w:rFonts w:ascii="Calibri" w:eastAsia="Calibri" w:hAnsi="Calibri" w:cs="Calibri"/>
                <w:sz w:val="16"/>
                <w:szCs w:val="16"/>
              </w:rPr>
              <w:t>Self-Pay</w:t>
            </w:r>
          </w:p>
        </w:tc>
        <w:tc>
          <w:tcPr>
            <w:tcW w:w="128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0CC1F1" w14:textId="3694A7D1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C21FA9" w14:textId="5763473E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51</w:t>
            </w:r>
          </w:p>
          <w:p w14:paraId="2DB68C0D" w14:textId="6296F845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1.03 - 2.22)</w:t>
            </w:r>
          </w:p>
        </w:tc>
        <w:tc>
          <w:tcPr>
            <w:tcW w:w="1242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EF969C" w14:textId="01496C03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85D226" w14:textId="13F81A55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52</w:t>
            </w:r>
          </w:p>
          <w:p w14:paraId="32C09C0F" w14:textId="294B5065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1.04 - 2.23)</w:t>
            </w:r>
          </w:p>
        </w:tc>
        <w:tc>
          <w:tcPr>
            <w:tcW w:w="1060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39DA6C" w14:textId="5A7A3A3E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2093DE" w14:textId="3C22BB65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54</w:t>
            </w:r>
          </w:p>
          <w:p w14:paraId="4D2940B3" w14:textId="264A7423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1.05 - 2.26)</w:t>
            </w:r>
          </w:p>
        </w:tc>
        <w:tc>
          <w:tcPr>
            <w:tcW w:w="119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C7664F" w14:textId="2A896149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6A1215" w14:textId="614A55F8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53</w:t>
            </w:r>
          </w:p>
          <w:p w14:paraId="11080B8A" w14:textId="50012F85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1.04 - 2.24)</w:t>
            </w:r>
          </w:p>
        </w:tc>
      </w:tr>
      <w:tr w:rsidR="000D50DA" w14:paraId="7D4D887B" w14:textId="77777777" w:rsidTr="000D50DA">
        <w:trPr>
          <w:trHeight w:val="20"/>
        </w:trPr>
        <w:tc>
          <w:tcPr>
            <w:tcW w:w="217" w:type="dxa"/>
            <w:tcBorders>
              <w:top w:val="nil"/>
              <w:left w:val="nil"/>
              <w:bottom w:val="nil"/>
              <w:right w:val="non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05CD29" w14:textId="24724197" w:rsidR="000D50DA" w:rsidRDefault="000D50DA" w:rsidP="000D50DA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935" w:type="dxa"/>
            <w:tcBorders>
              <w:top w:val="nil"/>
              <w:left w:val="none" w:sz="2" w:space="0" w:color="000000" w:themeColor="text1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27FBA8" w14:textId="0B72CCA7" w:rsidR="000D50DA" w:rsidRDefault="000D50DA" w:rsidP="000D50DA">
            <w:pPr>
              <w:spacing w:after="0"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1D674F08">
              <w:rPr>
                <w:rFonts w:ascii="Calibri" w:eastAsia="Calibri" w:hAnsi="Calibri" w:cs="Calibri"/>
                <w:sz w:val="16"/>
                <w:szCs w:val="16"/>
              </w:rPr>
              <w:t>Other</w:t>
            </w:r>
          </w:p>
        </w:tc>
        <w:tc>
          <w:tcPr>
            <w:tcW w:w="128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E01EAF" w14:textId="552D6BBD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AD73DA" w14:textId="67008EE5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63</w:t>
            </w:r>
          </w:p>
          <w:p w14:paraId="0ABEE4DE" w14:textId="3134621A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35 - 1.15)</w:t>
            </w:r>
          </w:p>
        </w:tc>
        <w:tc>
          <w:tcPr>
            <w:tcW w:w="1242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96F40C" w14:textId="44B4C9A1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0533A7" w14:textId="04F654EC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63</w:t>
            </w:r>
          </w:p>
          <w:p w14:paraId="2BA301DF" w14:textId="52376B4D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35 - 1.15)</w:t>
            </w:r>
          </w:p>
        </w:tc>
        <w:tc>
          <w:tcPr>
            <w:tcW w:w="1060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0B0E57" w14:textId="5428DF57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2EC54A" w14:textId="33F1534E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65</w:t>
            </w:r>
          </w:p>
          <w:p w14:paraId="5C2E0FBB" w14:textId="456BB318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36 - 1.17)</w:t>
            </w:r>
          </w:p>
        </w:tc>
        <w:tc>
          <w:tcPr>
            <w:tcW w:w="119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25C8D4" w14:textId="65FCE7E0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23099C" w14:textId="1620E9D7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63</w:t>
            </w:r>
          </w:p>
          <w:p w14:paraId="10121287" w14:textId="2D85802C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35 - 1.15)</w:t>
            </w:r>
          </w:p>
        </w:tc>
      </w:tr>
      <w:tr w:rsidR="000D50DA" w14:paraId="7D9E61C7" w14:textId="77777777" w:rsidTr="000D50DA">
        <w:trPr>
          <w:trHeight w:val="20"/>
        </w:trPr>
        <w:tc>
          <w:tcPr>
            <w:tcW w:w="2152" w:type="dxa"/>
            <w:gridSpan w:val="2"/>
            <w:tcBorders>
              <w:top w:val="nil"/>
              <w:left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3E2F8A" w14:textId="2EA8059C" w:rsidR="000D50DA" w:rsidRDefault="000D50DA" w:rsidP="000D50DA">
            <w:pPr>
              <w:spacing w:after="0"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Any smoking</w:t>
            </w:r>
          </w:p>
        </w:tc>
        <w:tc>
          <w:tcPr>
            <w:tcW w:w="128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6419FA" w14:textId="13707099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322ABA" w14:textId="07F9A195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30</w:t>
            </w:r>
          </w:p>
          <w:p w14:paraId="05D8119A" w14:textId="22BE8843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1.19 - 1.41)</w:t>
            </w:r>
          </w:p>
        </w:tc>
        <w:tc>
          <w:tcPr>
            <w:tcW w:w="1242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F7DB73" w14:textId="12959668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584BC0" w14:textId="7A6DAF4E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30</w:t>
            </w:r>
          </w:p>
          <w:p w14:paraId="5E61EFAC" w14:textId="1A702799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1.19 - 1.42)</w:t>
            </w:r>
          </w:p>
        </w:tc>
        <w:tc>
          <w:tcPr>
            <w:tcW w:w="1060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381EE7" w14:textId="6E9003A3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C0AF3F" w14:textId="1D3E8A20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29</w:t>
            </w:r>
          </w:p>
          <w:p w14:paraId="59AE19F8" w14:textId="0227F437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1.19 - 1.41)</w:t>
            </w:r>
          </w:p>
        </w:tc>
        <w:tc>
          <w:tcPr>
            <w:tcW w:w="119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E2C470" w14:textId="57CC4F71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C4E13E" w14:textId="6046DD0F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29</w:t>
            </w:r>
          </w:p>
          <w:p w14:paraId="79DB32CA" w14:textId="3B5BA2CF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1.19 - 1.41)</w:t>
            </w:r>
          </w:p>
        </w:tc>
      </w:tr>
      <w:tr w:rsidR="000D50DA" w14:paraId="4767E8B4" w14:textId="77777777" w:rsidTr="000D50DA">
        <w:trPr>
          <w:trHeight w:val="20"/>
        </w:trPr>
        <w:tc>
          <w:tcPr>
            <w:tcW w:w="2152" w:type="dxa"/>
            <w:gridSpan w:val="2"/>
            <w:tcBorders>
              <w:top w:val="nil"/>
              <w:left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EAE543" w14:textId="40F13125" w:rsidR="000D50DA" w:rsidRDefault="000D50DA" w:rsidP="000D50DA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Race and Ethnicity</w:t>
            </w:r>
          </w:p>
        </w:tc>
        <w:tc>
          <w:tcPr>
            <w:tcW w:w="128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B84821" w14:textId="12EA57A0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DF1FCF" w14:textId="3C6A90B4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2C88D8" w14:textId="41713C1C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17EDBA" w14:textId="480DDA85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F9FCBB" w14:textId="245CA02B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FD2B1B" w14:textId="6D4B466F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167C5A" w14:textId="566C788B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E11FA7" w14:textId="409ED4D4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0D50DA" w14:paraId="0858063D" w14:textId="77777777" w:rsidTr="000D50DA">
        <w:trPr>
          <w:trHeight w:val="20"/>
        </w:trPr>
        <w:tc>
          <w:tcPr>
            <w:tcW w:w="217" w:type="dxa"/>
            <w:tcBorders>
              <w:top w:val="nil"/>
              <w:left w:val="nil"/>
              <w:bottom w:val="nil"/>
              <w:right w:val="non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F48E02" w14:textId="5568FCA5" w:rsidR="000D50DA" w:rsidRDefault="000D50DA" w:rsidP="000D50DA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935" w:type="dxa"/>
            <w:tcBorders>
              <w:top w:val="nil"/>
              <w:left w:val="none" w:sz="2" w:space="0" w:color="000000" w:themeColor="text1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82602A" w14:textId="23A8FBD3" w:rsidR="000D50DA" w:rsidRDefault="000D50DA" w:rsidP="000D50DA">
            <w:pPr>
              <w:spacing w:after="0"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Asian American/Pacific Islander</w:t>
            </w:r>
          </w:p>
        </w:tc>
        <w:tc>
          <w:tcPr>
            <w:tcW w:w="128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42E111" w14:textId="5E65BCF6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FBC917" w14:textId="1D4D1D55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81</w:t>
            </w:r>
          </w:p>
          <w:p w14:paraId="7668084F" w14:textId="64EC8B9C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66 - 0.99)</w:t>
            </w:r>
          </w:p>
        </w:tc>
        <w:tc>
          <w:tcPr>
            <w:tcW w:w="1242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7DAF0D" w14:textId="4F80EB5E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2B43AA" w14:textId="2DDBA1DF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81</w:t>
            </w:r>
          </w:p>
          <w:p w14:paraId="3BBAE8A9" w14:textId="7CAF687E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66 - 0.99)</w:t>
            </w:r>
          </w:p>
        </w:tc>
        <w:tc>
          <w:tcPr>
            <w:tcW w:w="1060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F0356D" w14:textId="68CD0F3A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42A4C9" w14:textId="43553C9B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82</w:t>
            </w:r>
          </w:p>
          <w:p w14:paraId="459E83CF" w14:textId="1FB169CD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67 - 1.00)</w:t>
            </w:r>
          </w:p>
        </w:tc>
        <w:tc>
          <w:tcPr>
            <w:tcW w:w="119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F1820A" w14:textId="5F47BEA1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8C8208" w14:textId="66CCB129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80</w:t>
            </w:r>
          </w:p>
          <w:p w14:paraId="145CA555" w14:textId="714D5AFC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65 - 0.99)</w:t>
            </w:r>
          </w:p>
        </w:tc>
      </w:tr>
      <w:tr w:rsidR="000D50DA" w14:paraId="1E475A4C" w14:textId="77777777" w:rsidTr="000D50DA">
        <w:trPr>
          <w:trHeight w:val="20"/>
        </w:trPr>
        <w:tc>
          <w:tcPr>
            <w:tcW w:w="217" w:type="dxa"/>
            <w:tcBorders>
              <w:top w:val="nil"/>
              <w:left w:val="nil"/>
              <w:bottom w:val="nil"/>
              <w:right w:val="non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62653E" w14:textId="59828501" w:rsidR="000D50DA" w:rsidRDefault="000D50DA" w:rsidP="000D50DA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935" w:type="dxa"/>
            <w:tcBorders>
              <w:top w:val="nil"/>
              <w:left w:val="none" w:sz="2" w:space="0" w:color="000000" w:themeColor="text1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CC785F" w14:textId="386F56CF" w:rsidR="000D50DA" w:rsidRDefault="000D50DA" w:rsidP="000D50DA">
            <w:pPr>
              <w:spacing w:after="0"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1D674F08">
              <w:rPr>
                <w:rFonts w:ascii="Calibri" w:eastAsia="Calibri" w:hAnsi="Calibri" w:cs="Calibri"/>
                <w:sz w:val="16"/>
                <w:szCs w:val="16"/>
              </w:rPr>
              <w:t>Hispanic</w:t>
            </w:r>
          </w:p>
          <w:p w14:paraId="4F740B5A" w14:textId="743B76A9" w:rsidR="000D50DA" w:rsidRDefault="000D50DA" w:rsidP="000D50DA">
            <w:pPr>
              <w:spacing w:after="0"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8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271613" w14:textId="7D68D38A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7B21CB" w14:textId="6ED7434E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94</w:t>
            </w:r>
          </w:p>
          <w:p w14:paraId="7FEC0DDC" w14:textId="0F07C930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81 - 1.09)</w:t>
            </w:r>
          </w:p>
        </w:tc>
        <w:tc>
          <w:tcPr>
            <w:tcW w:w="1242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652FAF" w14:textId="487ADE13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C8C811" w14:textId="1BDE4544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95</w:t>
            </w:r>
          </w:p>
          <w:p w14:paraId="64E8584C" w14:textId="186FEC45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82 - 1.10)</w:t>
            </w:r>
          </w:p>
        </w:tc>
        <w:tc>
          <w:tcPr>
            <w:tcW w:w="1060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D96E05" w14:textId="2E9B50E9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A68452" w14:textId="3FA5AD39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94</w:t>
            </w:r>
          </w:p>
          <w:p w14:paraId="68FDC105" w14:textId="7323BE13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81 - 1.09)</w:t>
            </w:r>
          </w:p>
        </w:tc>
        <w:tc>
          <w:tcPr>
            <w:tcW w:w="119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DBF07B" w14:textId="019DB492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3505C7" w14:textId="55F81AD0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95</w:t>
            </w:r>
          </w:p>
          <w:p w14:paraId="25CD38CD" w14:textId="3D60632C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82 - 1.11)</w:t>
            </w:r>
          </w:p>
        </w:tc>
      </w:tr>
      <w:tr w:rsidR="000D50DA" w14:paraId="32751FBA" w14:textId="77777777" w:rsidTr="000D50DA">
        <w:trPr>
          <w:trHeight w:val="20"/>
        </w:trPr>
        <w:tc>
          <w:tcPr>
            <w:tcW w:w="217" w:type="dxa"/>
            <w:tcBorders>
              <w:top w:val="nil"/>
              <w:left w:val="nil"/>
              <w:bottom w:val="nil"/>
              <w:right w:val="non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93AE2B" w14:textId="5BA07A7A" w:rsidR="000D50DA" w:rsidRDefault="000D50DA" w:rsidP="000D50DA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935" w:type="dxa"/>
            <w:tcBorders>
              <w:top w:val="nil"/>
              <w:left w:val="none" w:sz="2" w:space="0" w:color="000000" w:themeColor="text1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73FAF9" w14:textId="1ECEB2AD" w:rsidR="000D50DA" w:rsidRDefault="000D50DA" w:rsidP="000D50DA">
            <w:pPr>
              <w:spacing w:after="0"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Non-Hispanic Black</w:t>
            </w:r>
          </w:p>
          <w:p w14:paraId="587E8DF0" w14:textId="38C4D2D5" w:rsidR="000D50DA" w:rsidRDefault="000D50DA" w:rsidP="000D50DA">
            <w:pPr>
              <w:spacing w:after="0"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8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83FD75" w14:textId="0C126223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B501DE" w14:textId="27B1643C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89</w:t>
            </w:r>
          </w:p>
          <w:p w14:paraId="7317BCF4" w14:textId="2C11D455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1.74 - 2.05)</w:t>
            </w:r>
          </w:p>
        </w:tc>
        <w:tc>
          <w:tcPr>
            <w:tcW w:w="1242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873DAF" w14:textId="5076B877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585C49" w14:textId="4D91B5F4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94</w:t>
            </w:r>
          </w:p>
          <w:p w14:paraId="7FD61AFE" w14:textId="1FC1972A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1.79 - 2.11)</w:t>
            </w:r>
          </w:p>
        </w:tc>
        <w:tc>
          <w:tcPr>
            <w:tcW w:w="1060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CC1E08" w14:textId="06D7A1F0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0F7D75" w14:textId="04C040FC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93</w:t>
            </w:r>
          </w:p>
          <w:p w14:paraId="503749C7" w14:textId="36FB55F7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1.78 - 2.09)</w:t>
            </w:r>
          </w:p>
        </w:tc>
        <w:tc>
          <w:tcPr>
            <w:tcW w:w="119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FADA80" w14:textId="5FE59A3F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AC7C30" w14:textId="372F42B1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96</w:t>
            </w:r>
          </w:p>
          <w:p w14:paraId="5A5F0806" w14:textId="7EEB87B4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1.81 - 2.13)</w:t>
            </w:r>
          </w:p>
        </w:tc>
      </w:tr>
      <w:tr w:rsidR="000D50DA" w14:paraId="4CF7DFDA" w14:textId="77777777" w:rsidTr="000D50DA">
        <w:trPr>
          <w:trHeight w:val="20"/>
        </w:trPr>
        <w:tc>
          <w:tcPr>
            <w:tcW w:w="217" w:type="dxa"/>
            <w:tcBorders>
              <w:top w:val="nil"/>
              <w:left w:val="nil"/>
              <w:bottom w:val="nil"/>
              <w:right w:val="non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0938AB" w14:textId="52E55ABA" w:rsidR="000D50DA" w:rsidRDefault="000D50DA" w:rsidP="000D50DA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935" w:type="dxa"/>
            <w:tcBorders>
              <w:top w:val="nil"/>
              <w:left w:val="none" w:sz="2" w:space="0" w:color="000000" w:themeColor="text1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AD9948" w14:textId="3202BD4A" w:rsidR="000D50DA" w:rsidRDefault="000D50DA" w:rsidP="000D50DA">
            <w:pPr>
              <w:spacing w:after="0"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Non-Hispanic White</w:t>
            </w:r>
          </w:p>
        </w:tc>
        <w:tc>
          <w:tcPr>
            <w:tcW w:w="128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44EB70" w14:textId="7D68D38A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241AE1" w14:textId="1704EEE5" w:rsidR="000D50DA" w:rsidRDefault="000D50DA" w:rsidP="000D50DA">
            <w:pPr>
              <w:spacing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1242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81715F" w14:textId="4BDF7A9E" w:rsidR="000D50DA" w:rsidRDefault="000D50DA" w:rsidP="000D50DA">
            <w:pPr>
              <w:spacing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F0CBBA" w14:textId="0912299E" w:rsidR="000D50DA" w:rsidRDefault="000D50DA" w:rsidP="000D50DA">
            <w:pPr>
              <w:spacing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1060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086A67" w14:textId="69BA534C" w:rsidR="000D50DA" w:rsidRDefault="000D50DA" w:rsidP="000D50DA">
            <w:pPr>
              <w:spacing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DF974F" w14:textId="21E18CB8" w:rsidR="000D50DA" w:rsidRDefault="000D50DA" w:rsidP="000D50DA">
            <w:pPr>
              <w:spacing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119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6FA907" w14:textId="494E8397" w:rsidR="000D50DA" w:rsidRDefault="000D50DA" w:rsidP="000D50DA">
            <w:pPr>
              <w:spacing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AE5DB5" w14:textId="40B81AB1" w:rsidR="000D50DA" w:rsidRDefault="000D50DA" w:rsidP="000D50DA">
            <w:pPr>
              <w:spacing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REF</w:t>
            </w:r>
          </w:p>
        </w:tc>
      </w:tr>
      <w:tr w:rsidR="000D50DA" w14:paraId="481E3E95" w14:textId="77777777" w:rsidTr="000D50DA">
        <w:trPr>
          <w:trHeight w:val="20"/>
        </w:trPr>
        <w:tc>
          <w:tcPr>
            <w:tcW w:w="217" w:type="dxa"/>
            <w:tcBorders>
              <w:top w:val="nil"/>
              <w:left w:val="nil"/>
              <w:bottom w:val="nil"/>
              <w:right w:val="non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C6D89C" w14:textId="25D34D72" w:rsidR="000D50DA" w:rsidRDefault="000D50DA" w:rsidP="000D50DA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935" w:type="dxa"/>
            <w:tcBorders>
              <w:top w:val="nil"/>
              <w:left w:val="none" w:sz="2" w:space="0" w:color="000000" w:themeColor="text1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AD5AEC" w14:textId="41D03302" w:rsidR="000D50DA" w:rsidRDefault="000D50DA" w:rsidP="000D50DA">
            <w:pPr>
              <w:spacing w:after="0"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Multiple races</w:t>
            </w:r>
          </w:p>
          <w:p w14:paraId="1DE79B79" w14:textId="1B50C28C" w:rsidR="000D50DA" w:rsidRDefault="000D50DA" w:rsidP="000D50DA">
            <w:pPr>
              <w:spacing w:after="0"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8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2D079E" w14:textId="359AD72E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A2C6D4" w14:textId="2148EDBE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43</w:t>
            </w:r>
          </w:p>
          <w:p w14:paraId="76DE57D9" w14:textId="2AD32A2E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1.11 - 1.84)</w:t>
            </w:r>
          </w:p>
        </w:tc>
        <w:tc>
          <w:tcPr>
            <w:tcW w:w="1242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1AA3B5" w14:textId="56BFAD6F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57E6E3" w14:textId="2E268EFA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44</w:t>
            </w:r>
          </w:p>
          <w:p w14:paraId="2D894F13" w14:textId="4CE36151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1.12 - 1.86)</w:t>
            </w:r>
          </w:p>
        </w:tc>
        <w:tc>
          <w:tcPr>
            <w:tcW w:w="1060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90C987" w14:textId="7B9EB3CE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7F5140" w14:textId="59E5B8B7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43</w:t>
            </w:r>
          </w:p>
          <w:p w14:paraId="3A836E3D" w14:textId="36C700A4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1.11 - 1.84)</w:t>
            </w:r>
          </w:p>
        </w:tc>
        <w:tc>
          <w:tcPr>
            <w:tcW w:w="119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41D31B" w14:textId="24A8EC97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92F454" w14:textId="08900A23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43</w:t>
            </w:r>
          </w:p>
          <w:p w14:paraId="3C85AC51" w14:textId="73D37EEA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1.11 - 1.84)</w:t>
            </w:r>
          </w:p>
        </w:tc>
      </w:tr>
      <w:tr w:rsidR="000D50DA" w14:paraId="6A30E351" w14:textId="77777777" w:rsidTr="000D50DA">
        <w:trPr>
          <w:trHeight w:val="20"/>
        </w:trPr>
        <w:tc>
          <w:tcPr>
            <w:tcW w:w="217" w:type="dxa"/>
            <w:tcBorders>
              <w:top w:val="nil"/>
              <w:left w:val="nil"/>
              <w:bottom w:val="nil"/>
              <w:right w:val="non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48B2A2" w14:textId="780CC21A" w:rsidR="000D50DA" w:rsidRDefault="000D50DA" w:rsidP="000D50DA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935" w:type="dxa"/>
            <w:tcBorders>
              <w:top w:val="nil"/>
              <w:left w:val="none" w:sz="2" w:space="0" w:color="000000" w:themeColor="text1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3FA1EF" w14:textId="33186276" w:rsidR="000D50DA" w:rsidRDefault="000D50DA" w:rsidP="000D50DA">
            <w:pPr>
              <w:spacing w:after="0"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bookmarkStart w:id="0" w:name="_Int_fmX5y90Z"/>
            <w:r w:rsidRPr="1D674F08">
              <w:rPr>
                <w:rFonts w:ascii="Calibri" w:eastAsia="Calibri" w:hAnsi="Calibri" w:cs="Calibri"/>
                <w:sz w:val="16"/>
                <w:szCs w:val="16"/>
              </w:rPr>
              <w:t>Other</w:t>
            </w:r>
            <w:bookmarkEnd w:id="0"/>
            <w:r w:rsidRPr="1D674F08">
              <w:rPr>
                <w:rFonts w:ascii="Calibri" w:eastAsia="Calibri" w:hAnsi="Calibri" w:cs="Calibri"/>
                <w:sz w:val="16"/>
                <w:szCs w:val="16"/>
              </w:rPr>
              <w:t xml:space="preserve"> race</w:t>
            </w:r>
          </w:p>
          <w:p w14:paraId="7AF6B683" w14:textId="1A34DF28" w:rsidR="000D50DA" w:rsidRDefault="000D50DA" w:rsidP="000D50DA">
            <w:pPr>
              <w:spacing w:after="0"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8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F8BAC9" w14:textId="515A106B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114CB5" w14:textId="3A78125A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31</w:t>
            </w:r>
          </w:p>
          <w:p w14:paraId="42C023DC" w14:textId="32CAEDE9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94 - 1.82)</w:t>
            </w:r>
          </w:p>
        </w:tc>
        <w:tc>
          <w:tcPr>
            <w:tcW w:w="1242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B23812" w14:textId="355E97BA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C81134" w14:textId="104306FE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32</w:t>
            </w:r>
          </w:p>
          <w:p w14:paraId="1F7E1901" w14:textId="5BD2415E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95 - 1.84)</w:t>
            </w:r>
          </w:p>
        </w:tc>
        <w:tc>
          <w:tcPr>
            <w:tcW w:w="1060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41E369" w14:textId="4CD1D1F4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D13618" w14:textId="57E8C049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34</w:t>
            </w:r>
          </w:p>
          <w:p w14:paraId="074B8D88" w14:textId="6F26C72B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96 - 1.86)</w:t>
            </w:r>
          </w:p>
        </w:tc>
        <w:tc>
          <w:tcPr>
            <w:tcW w:w="119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E100A2" w14:textId="6326FFFB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B34CDA" w14:textId="7DA98B85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1.31</w:t>
            </w:r>
          </w:p>
          <w:p w14:paraId="7CC89CE3" w14:textId="6FAA62CC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94 - 1.83)</w:t>
            </w:r>
          </w:p>
        </w:tc>
      </w:tr>
      <w:tr w:rsidR="000D50DA" w14:paraId="7D68485B" w14:textId="77777777" w:rsidTr="000D50DA">
        <w:trPr>
          <w:trHeight w:val="20"/>
        </w:trPr>
        <w:tc>
          <w:tcPr>
            <w:tcW w:w="217" w:type="dxa"/>
            <w:tcBorders>
              <w:top w:val="nil"/>
              <w:left w:val="nil"/>
              <w:bottom w:val="nil"/>
              <w:right w:val="non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2BDF86" w14:textId="69EE372E" w:rsidR="000D50DA" w:rsidRDefault="000D50DA" w:rsidP="000D50DA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935" w:type="dxa"/>
            <w:tcBorders>
              <w:top w:val="nil"/>
              <w:left w:val="none" w:sz="2" w:space="0" w:color="000000" w:themeColor="text1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D0E553" w14:textId="47E2D3EA" w:rsidR="000D50DA" w:rsidRDefault="000D50DA" w:rsidP="000D50DA">
            <w:pPr>
              <w:spacing w:after="0"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Missing Race</w:t>
            </w:r>
          </w:p>
          <w:p w14:paraId="5594A967" w14:textId="1F0A12C5" w:rsidR="000D50DA" w:rsidRDefault="000D50DA" w:rsidP="000D50DA">
            <w:pPr>
              <w:spacing w:after="0"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8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8E0E02" w14:textId="10AE27B7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7027B0" w14:textId="6C95D7B0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94</w:t>
            </w:r>
          </w:p>
          <w:p w14:paraId="595D2BEF" w14:textId="53A06833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50 - 1.75)</w:t>
            </w:r>
          </w:p>
        </w:tc>
        <w:tc>
          <w:tcPr>
            <w:tcW w:w="1242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AF32CC" w14:textId="11AD581A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DAD5F5" w14:textId="3275F331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94</w:t>
            </w:r>
          </w:p>
          <w:p w14:paraId="1A0E1A2B" w14:textId="00D214B9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50 - 1.76)</w:t>
            </w:r>
          </w:p>
        </w:tc>
        <w:tc>
          <w:tcPr>
            <w:tcW w:w="1060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F0D1DD" w14:textId="20FE4391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399654" w14:textId="75A84B04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95</w:t>
            </w:r>
          </w:p>
          <w:p w14:paraId="39FB3C83" w14:textId="0B2C4FEB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51 - 1.79)</w:t>
            </w:r>
          </w:p>
        </w:tc>
        <w:tc>
          <w:tcPr>
            <w:tcW w:w="1195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4200A8" w14:textId="741A9C55" w:rsidR="000D50DA" w:rsidRDefault="000D50DA" w:rsidP="000D50DA">
            <w:pPr>
              <w:spacing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2A37E7" w14:textId="3B43D999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0.94</w:t>
            </w:r>
          </w:p>
          <w:p w14:paraId="27A4D003" w14:textId="037D1094" w:rsidR="000D50DA" w:rsidRDefault="000D50DA" w:rsidP="000D50DA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DE4EF42">
              <w:rPr>
                <w:rFonts w:ascii="Calibri" w:eastAsia="Calibri" w:hAnsi="Calibri" w:cs="Calibri"/>
                <w:sz w:val="16"/>
                <w:szCs w:val="16"/>
              </w:rPr>
              <w:t>(0.50 - 1.77)</w:t>
            </w:r>
          </w:p>
        </w:tc>
      </w:tr>
      <w:tr w:rsidR="000D50DA" w14:paraId="608474FE" w14:textId="77777777" w:rsidTr="000D50DA">
        <w:trPr>
          <w:trHeight w:val="20"/>
        </w:trPr>
        <w:tc>
          <w:tcPr>
            <w:tcW w:w="217" w:type="dxa"/>
            <w:tcBorders>
              <w:top w:val="single" w:sz="4" w:space="0" w:color="auto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61FEE0" w14:textId="6FCE19EC" w:rsidR="000D50DA" w:rsidRDefault="000D50DA" w:rsidP="000D50DA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634" w:type="dxa"/>
            <w:gridSpan w:val="9"/>
            <w:tcBorders>
              <w:top w:val="single" w:sz="4" w:space="0" w:color="auto"/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57C8F4" w14:textId="72CFCCFD" w:rsidR="000D50DA" w:rsidRDefault="000D50DA" w:rsidP="000D50DA">
            <w:pPr>
              <w:spacing w:after="0" w:line="240" w:lineRule="auto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6E81F8A3">
              <w:rPr>
                <w:rFonts w:ascii="Calibri" w:eastAsia="Calibri" w:hAnsi="Calibri" w:cs="Calibri"/>
                <w:sz w:val="20"/>
                <w:szCs w:val="20"/>
              </w:rPr>
              <w:t>Quartiles of change indicate increasing growth: 1</w:t>
            </w:r>
            <w:r w:rsidRPr="6E81F8A3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st</w:t>
            </w:r>
            <w:r w:rsidRPr="6E81F8A3">
              <w:rPr>
                <w:rFonts w:ascii="Calibri" w:eastAsia="Calibri" w:hAnsi="Calibri" w:cs="Calibri"/>
                <w:sz w:val="20"/>
                <w:szCs w:val="20"/>
              </w:rPr>
              <w:t xml:space="preserve"> quartiles grew the smallest relative amount between 2000 and 2010; 4</w:t>
            </w:r>
            <w:r w:rsidRPr="6E81F8A3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th</w:t>
            </w:r>
            <w:r w:rsidRPr="6E81F8A3">
              <w:rPr>
                <w:rFonts w:ascii="Calibri" w:eastAsia="Calibri" w:hAnsi="Calibri" w:cs="Calibri"/>
                <w:sz w:val="20"/>
                <w:szCs w:val="20"/>
              </w:rPr>
              <w:t xml:space="preserve"> quartiles had the largest amount of growth over the same time </w:t>
            </w:r>
            <w:proofErr w:type="spellStart"/>
            <w:r w:rsidRPr="6E81F8A3">
              <w:rPr>
                <w:rFonts w:ascii="Calibri" w:eastAsia="Calibri" w:hAnsi="Calibri" w:cs="Calibri"/>
                <w:sz w:val="20"/>
                <w:szCs w:val="20"/>
              </w:rPr>
              <w:t>perio</w:t>
            </w:r>
            <w:proofErr w:type="spellEnd"/>
          </w:p>
        </w:tc>
      </w:tr>
    </w:tbl>
    <w:p w14:paraId="6C82D515" w14:textId="714A5E48" w:rsidR="3DE4EF42" w:rsidRDefault="3DE4EF42" w:rsidP="1D674F08"/>
    <w:sectPr w:rsidR="3DE4EF4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fmX5y90Z" int2:invalidationBookmarkName="" int2:hashCode="bmpvIIa7X+Xb/R" int2:id="0Gjeyah3">
      <int2:state int2:value="Rejected" int2:type="AugLoop_Text_Critique"/>
    </int2:bookmark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717EA52"/>
    <w:rsid w:val="000D50DA"/>
    <w:rsid w:val="001347C8"/>
    <w:rsid w:val="00C5513B"/>
    <w:rsid w:val="00C7491B"/>
    <w:rsid w:val="01182CE3"/>
    <w:rsid w:val="019FADCF"/>
    <w:rsid w:val="0270B471"/>
    <w:rsid w:val="038B63E3"/>
    <w:rsid w:val="0514C2BF"/>
    <w:rsid w:val="0546F7D4"/>
    <w:rsid w:val="05562CBF"/>
    <w:rsid w:val="06071317"/>
    <w:rsid w:val="064DFF35"/>
    <w:rsid w:val="06848A12"/>
    <w:rsid w:val="06AA3EA1"/>
    <w:rsid w:val="072A1C21"/>
    <w:rsid w:val="0846DDBE"/>
    <w:rsid w:val="087072E2"/>
    <w:rsid w:val="08864736"/>
    <w:rsid w:val="09A0065B"/>
    <w:rsid w:val="09B08F1C"/>
    <w:rsid w:val="0A3E0C5C"/>
    <w:rsid w:val="0C055756"/>
    <w:rsid w:val="0C3256D6"/>
    <w:rsid w:val="0D5B0B06"/>
    <w:rsid w:val="0D7B7EF7"/>
    <w:rsid w:val="0EBDABE6"/>
    <w:rsid w:val="0EBFC8CC"/>
    <w:rsid w:val="0F471175"/>
    <w:rsid w:val="1049F0EF"/>
    <w:rsid w:val="112F06D7"/>
    <w:rsid w:val="1363CE91"/>
    <w:rsid w:val="1365682D"/>
    <w:rsid w:val="141BC02A"/>
    <w:rsid w:val="14E555BB"/>
    <w:rsid w:val="15CF5084"/>
    <w:rsid w:val="15FA471A"/>
    <w:rsid w:val="1607FA3D"/>
    <w:rsid w:val="1788D720"/>
    <w:rsid w:val="17B035CF"/>
    <w:rsid w:val="18A26459"/>
    <w:rsid w:val="190645F8"/>
    <w:rsid w:val="1924B54B"/>
    <w:rsid w:val="1972C4AD"/>
    <w:rsid w:val="19FE7432"/>
    <w:rsid w:val="1A2CA52C"/>
    <w:rsid w:val="1AA9145F"/>
    <w:rsid w:val="1AC24C32"/>
    <w:rsid w:val="1AD33373"/>
    <w:rsid w:val="1B672514"/>
    <w:rsid w:val="1B696CB6"/>
    <w:rsid w:val="1C5C9368"/>
    <w:rsid w:val="1D674F08"/>
    <w:rsid w:val="1E425C18"/>
    <w:rsid w:val="1E6B33BB"/>
    <w:rsid w:val="1EB4CD75"/>
    <w:rsid w:val="1F649A72"/>
    <w:rsid w:val="21668A71"/>
    <w:rsid w:val="21F5B62D"/>
    <w:rsid w:val="239C2A6C"/>
    <w:rsid w:val="25F94D84"/>
    <w:rsid w:val="263264B8"/>
    <w:rsid w:val="27A9003A"/>
    <w:rsid w:val="2A613C26"/>
    <w:rsid w:val="2B6D492F"/>
    <w:rsid w:val="2CE895FB"/>
    <w:rsid w:val="2DEA30B8"/>
    <w:rsid w:val="2E82CB65"/>
    <w:rsid w:val="2EBB67AD"/>
    <w:rsid w:val="2ECA4BE6"/>
    <w:rsid w:val="319D2ED3"/>
    <w:rsid w:val="31F9DE90"/>
    <w:rsid w:val="324831E7"/>
    <w:rsid w:val="327A1A50"/>
    <w:rsid w:val="3281B636"/>
    <w:rsid w:val="339877D0"/>
    <w:rsid w:val="33CA53B0"/>
    <w:rsid w:val="33E78885"/>
    <w:rsid w:val="34FFB224"/>
    <w:rsid w:val="35BE13C1"/>
    <w:rsid w:val="35E7F975"/>
    <w:rsid w:val="36719E93"/>
    <w:rsid w:val="36D080F8"/>
    <w:rsid w:val="36DBE5D4"/>
    <w:rsid w:val="375FF70B"/>
    <w:rsid w:val="386AD4DA"/>
    <w:rsid w:val="386B89CB"/>
    <w:rsid w:val="3905D77E"/>
    <w:rsid w:val="3ABD64E7"/>
    <w:rsid w:val="3C38075A"/>
    <w:rsid w:val="3C58D66C"/>
    <w:rsid w:val="3C8ECD16"/>
    <w:rsid w:val="3D58EEA9"/>
    <w:rsid w:val="3DAAD0EB"/>
    <w:rsid w:val="3DE4EF42"/>
    <w:rsid w:val="3E8E3505"/>
    <w:rsid w:val="3F9695EF"/>
    <w:rsid w:val="3FC17BC4"/>
    <w:rsid w:val="3FE367CC"/>
    <w:rsid w:val="40B8DD7E"/>
    <w:rsid w:val="40FFE9EA"/>
    <w:rsid w:val="42B72E0E"/>
    <w:rsid w:val="42D65A98"/>
    <w:rsid w:val="43419393"/>
    <w:rsid w:val="44077FB1"/>
    <w:rsid w:val="444ADB03"/>
    <w:rsid w:val="44946AEA"/>
    <w:rsid w:val="456D7B08"/>
    <w:rsid w:val="4676B595"/>
    <w:rsid w:val="4736E1B2"/>
    <w:rsid w:val="47A8512C"/>
    <w:rsid w:val="484C4F68"/>
    <w:rsid w:val="48619EB2"/>
    <w:rsid w:val="4B2304F7"/>
    <w:rsid w:val="4B70E0D5"/>
    <w:rsid w:val="4C55A321"/>
    <w:rsid w:val="4C7CCDC3"/>
    <w:rsid w:val="4CA1AB04"/>
    <w:rsid w:val="4CCDE62B"/>
    <w:rsid w:val="4D0F04A6"/>
    <w:rsid w:val="4D280F8E"/>
    <w:rsid w:val="4D43D147"/>
    <w:rsid w:val="4F369B57"/>
    <w:rsid w:val="4F5666E1"/>
    <w:rsid w:val="518B0EF0"/>
    <w:rsid w:val="51A82DE6"/>
    <w:rsid w:val="51C329A5"/>
    <w:rsid w:val="528EB41E"/>
    <w:rsid w:val="52B8A932"/>
    <w:rsid w:val="52BABD4E"/>
    <w:rsid w:val="52DF8C2E"/>
    <w:rsid w:val="52F61F2D"/>
    <w:rsid w:val="558B5CB8"/>
    <w:rsid w:val="55B72CAD"/>
    <w:rsid w:val="56F18F01"/>
    <w:rsid w:val="5725223C"/>
    <w:rsid w:val="5735630C"/>
    <w:rsid w:val="5754073B"/>
    <w:rsid w:val="57E6DA22"/>
    <w:rsid w:val="584FAE08"/>
    <w:rsid w:val="59395D78"/>
    <w:rsid w:val="59514DA6"/>
    <w:rsid w:val="59EA1432"/>
    <w:rsid w:val="5BA1B658"/>
    <w:rsid w:val="5BC4E64E"/>
    <w:rsid w:val="5CCAB1F7"/>
    <w:rsid w:val="5D6BF90C"/>
    <w:rsid w:val="5E5812B5"/>
    <w:rsid w:val="5EAB7AA8"/>
    <w:rsid w:val="5F1BB9A4"/>
    <w:rsid w:val="60886F9E"/>
    <w:rsid w:val="630CA9DA"/>
    <w:rsid w:val="6338A89C"/>
    <w:rsid w:val="6508A54E"/>
    <w:rsid w:val="6585D4C7"/>
    <w:rsid w:val="65ECA2FE"/>
    <w:rsid w:val="65F2B44B"/>
    <w:rsid w:val="66231C8A"/>
    <w:rsid w:val="66E77402"/>
    <w:rsid w:val="66EC2959"/>
    <w:rsid w:val="66FA32C3"/>
    <w:rsid w:val="6717EA52"/>
    <w:rsid w:val="6748BD55"/>
    <w:rsid w:val="676536C9"/>
    <w:rsid w:val="684812EE"/>
    <w:rsid w:val="6910E15B"/>
    <w:rsid w:val="69835507"/>
    <w:rsid w:val="6A46A86A"/>
    <w:rsid w:val="6A9CE75E"/>
    <w:rsid w:val="6D194673"/>
    <w:rsid w:val="6D868281"/>
    <w:rsid w:val="6E81F8A3"/>
    <w:rsid w:val="6F40F718"/>
    <w:rsid w:val="70C3210D"/>
    <w:rsid w:val="738FCCAF"/>
    <w:rsid w:val="740E10BB"/>
    <w:rsid w:val="7432A79A"/>
    <w:rsid w:val="7544AE99"/>
    <w:rsid w:val="756EA905"/>
    <w:rsid w:val="7790A957"/>
    <w:rsid w:val="77AD6278"/>
    <w:rsid w:val="780B1BD8"/>
    <w:rsid w:val="785AC1BA"/>
    <w:rsid w:val="78A31370"/>
    <w:rsid w:val="791A6A71"/>
    <w:rsid w:val="7940383E"/>
    <w:rsid w:val="79B4F112"/>
    <w:rsid w:val="7A9E162D"/>
    <w:rsid w:val="7B1C9305"/>
    <w:rsid w:val="7B712761"/>
    <w:rsid w:val="7BCF96BA"/>
    <w:rsid w:val="7C1CBDCF"/>
    <w:rsid w:val="7D184205"/>
    <w:rsid w:val="7EC20292"/>
    <w:rsid w:val="7F8F3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7EA52"/>
  <w15:chartTrackingRefBased/>
  <w15:docId w15:val="{3325122B-58A6-4192-AFC6-1083C96A1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20/10/relationships/intelligence" Target="intelligence2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75</Words>
  <Characters>2714</Characters>
  <Application>Microsoft Office Word</Application>
  <DocSecurity>0</DocSecurity>
  <Lines>22</Lines>
  <Paragraphs>6</Paragraphs>
  <ScaleCrop>false</ScaleCrop>
  <Company/>
  <LinksUpToDate>false</LinksUpToDate>
  <CharactersWithSpaces>3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osko, Daria C</dc:creator>
  <cp:keywords/>
  <dc:description/>
  <cp:lastModifiedBy>Daria Murosko</cp:lastModifiedBy>
  <cp:revision>3</cp:revision>
  <dcterms:created xsi:type="dcterms:W3CDTF">2024-09-30T16:28:00Z</dcterms:created>
  <dcterms:modified xsi:type="dcterms:W3CDTF">2024-09-30T16:28:00Z</dcterms:modified>
</cp:coreProperties>
</file>